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76B" w:rsidRPr="00FF3F8A" w:rsidRDefault="00336D22" w:rsidP="00C0676B">
      <w:pPr>
        <w:rPr>
          <w:b/>
        </w:rPr>
      </w:pPr>
      <w:bookmarkStart w:id="0" w:name="_GoBack"/>
      <w:bookmarkEnd w:id="0"/>
      <w:r>
        <w:rPr>
          <w:b/>
        </w:rPr>
        <w:t xml:space="preserve">Supplementary Table 2 - </w:t>
      </w:r>
      <w:r w:rsidR="00ED7E24">
        <w:rPr>
          <w:b/>
        </w:rPr>
        <w:t>Article</w:t>
      </w:r>
      <w:r w:rsidR="00C0676B" w:rsidRPr="00FF3F8A">
        <w:rPr>
          <w:b/>
        </w:rPr>
        <w:t xml:space="preserve"> </w:t>
      </w:r>
      <w:r w:rsidR="001E40D3">
        <w:rPr>
          <w:b/>
        </w:rPr>
        <w:t>q</w:t>
      </w:r>
      <w:r w:rsidR="00C0676B" w:rsidRPr="00FF3F8A">
        <w:rPr>
          <w:b/>
        </w:rPr>
        <w:t xml:space="preserve">uality </w:t>
      </w:r>
      <w:r w:rsidR="001E40D3">
        <w:rPr>
          <w:b/>
        </w:rPr>
        <w:t>a</w:t>
      </w:r>
      <w:r w:rsidR="00C0676B" w:rsidRPr="00FF3F8A">
        <w:rPr>
          <w:b/>
        </w:rPr>
        <w:t>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1353"/>
        <w:gridCol w:w="1657"/>
        <w:gridCol w:w="1870"/>
        <w:gridCol w:w="1370"/>
        <w:gridCol w:w="1223"/>
        <w:gridCol w:w="1363"/>
        <w:gridCol w:w="1437"/>
        <w:gridCol w:w="1632"/>
        <w:gridCol w:w="1622"/>
        <w:gridCol w:w="871"/>
      </w:tblGrid>
      <w:tr w:rsidR="00ED7E24" w:rsidRPr="00ED7E24" w:rsidTr="005B6D24">
        <w:tc>
          <w:tcPr>
            <w:tcW w:w="1523" w:type="dxa"/>
          </w:tcPr>
          <w:p w:rsidR="00ED7E24" w:rsidRPr="005B6D24" w:rsidRDefault="005B6D24" w:rsidP="005B6D24">
            <w:pPr>
              <w:rPr>
                <w:sz w:val="16"/>
                <w:szCs w:val="16"/>
              </w:rPr>
            </w:pPr>
            <w:r w:rsidRPr="005B6D24">
              <w:rPr>
                <w:sz w:val="16"/>
                <w:szCs w:val="16"/>
              </w:rPr>
              <w:t>Article number, s</w:t>
            </w:r>
            <w:r w:rsidR="00ED7E24" w:rsidRPr="005B6D24">
              <w:rPr>
                <w:sz w:val="16"/>
                <w:szCs w:val="16"/>
              </w:rPr>
              <w:t>tudy name and authors</w:t>
            </w:r>
          </w:p>
        </w:tc>
        <w:tc>
          <w:tcPr>
            <w:tcW w:w="1353" w:type="dxa"/>
          </w:tcPr>
          <w:p w:rsidR="00ED7E24" w:rsidRPr="005B6D24" w:rsidRDefault="00ED7E24" w:rsidP="00E24206">
            <w:pPr>
              <w:rPr>
                <w:sz w:val="16"/>
                <w:szCs w:val="16"/>
              </w:rPr>
            </w:pPr>
            <w:r w:rsidRPr="005B6D24">
              <w:rPr>
                <w:sz w:val="16"/>
                <w:szCs w:val="16"/>
              </w:rPr>
              <w:t>Recruitment stratified by key environmental attributes</w:t>
            </w:r>
          </w:p>
          <w:p w:rsidR="00ED7E24" w:rsidRPr="005B6D24" w:rsidRDefault="00ED7E24" w:rsidP="00E24206">
            <w:pPr>
              <w:rPr>
                <w:sz w:val="16"/>
                <w:szCs w:val="16"/>
              </w:rPr>
            </w:pPr>
            <w:r w:rsidRPr="005B6D24">
              <w:rPr>
                <w:sz w:val="16"/>
                <w:szCs w:val="16"/>
              </w:rPr>
              <w:t>[weight 1]</w:t>
            </w:r>
          </w:p>
        </w:tc>
        <w:tc>
          <w:tcPr>
            <w:tcW w:w="1657" w:type="dxa"/>
          </w:tcPr>
          <w:p w:rsidR="00ED7E24" w:rsidRPr="005B6D24" w:rsidRDefault="00ED7E24" w:rsidP="00E24206">
            <w:pPr>
              <w:rPr>
                <w:sz w:val="16"/>
                <w:szCs w:val="16"/>
              </w:rPr>
            </w:pPr>
            <w:r w:rsidRPr="005B6D24">
              <w:rPr>
                <w:sz w:val="16"/>
                <w:szCs w:val="16"/>
              </w:rPr>
              <w:t xml:space="preserve">Response rate </w:t>
            </w:r>
            <w:r w:rsidRPr="005B6D24">
              <w:rPr>
                <w:rFonts w:cstheme="minorHAnsi"/>
                <w:sz w:val="16"/>
                <w:szCs w:val="16"/>
              </w:rPr>
              <w:t>≥</w:t>
            </w:r>
            <w:r w:rsidRPr="005B6D24">
              <w:rPr>
                <w:sz w:val="16"/>
                <w:szCs w:val="16"/>
              </w:rPr>
              <w:t xml:space="preserve">60% or </w:t>
            </w:r>
            <w:r w:rsidR="007E14EC" w:rsidRPr="005B6D24">
              <w:rPr>
                <w:sz w:val="16"/>
                <w:szCs w:val="16"/>
              </w:rPr>
              <w:t xml:space="preserve">sample </w:t>
            </w:r>
            <w:r w:rsidRPr="005B6D24">
              <w:rPr>
                <w:sz w:val="16"/>
                <w:szCs w:val="16"/>
              </w:rPr>
              <w:t>shown to be representative of the population</w:t>
            </w:r>
          </w:p>
          <w:p w:rsidR="00ED7E24" w:rsidRPr="005B6D24" w:rsidRDefault="00ED7E24" w:rsidP="00E24206">
            <w:pPr>
              <w:rPr>
                <w:sz w:val="16"/>
                <w:szCs w:val="16"/>
              </w:rPr>
            </w:pPr>
            <w:r w:rsidRPr="005B6D24">
              <w:rPr>
                <w:sz w:val="16"/>
                <w:szCs w:val="16"/>
              </w:rPr>
              <w:t>[weight 1]</w:t>
            </w:r>
          </w:p>
        </w:tc>
        <w:tc>
          <w:tcPr>
            <w:tcW w:w="1870" w:type="dxa"/>
          </w:tcPr>
          <w:p w:rsidR="00ED7E24" w:rsidRPr="005B6D24" w:rsidRDefault="00ED7E24" w:rsidP="00C0676B">
            <w:pPr>
              <w:rPr>
                <w:sz w:val="16"/>
                <w:szCs w:val="16"/>
              </w:rPr>
            </w:pPr>
            <w:r w:rsidRPr="005B6D24">
              <w:rPr>
                <w:sz w:val="16"/>
                <w:szCs w:val="16"/>
              </w:rPr>
              <w:t>Outcome measures shown to be valid</w:t>
            </w:r>
            <w:r w:rsidR="007E14EC" w:rsidRPr="005B6D24">
              <w:rPr>
                <w:sz w:val="16"/>
                <w:szCs w:val="16"/>
              </w:rPr>
              <w:t xml:space="preserve"> or commonly-used</w:t>
            </w:r>
          </w:p>
          <w:p w:rsidR="00ED7E24" w:rsidRPr="005B6D24" w:rsidRDefault="00ED7E24" w:rsidP="00C0676B">
            <w:pPr>
              <w:rPr>
                <w:sz w:val="16"/>
                <w:szCs w:val="16"/>
              </w:rPr>
            </w:pPr>
            <w:r w:rsidRPr="005B6D24">
              <w:rPr>
                <w:sz w:val="16"/>
                <w:szCs w:val="16"/>
              </w:rPr>
              <w:t>[weight 1]</w:t>
            </w:r>
          </w:p>
        </w:tc>
        <w:tc>
          <w:tcPr>
            <w:tcW w:w="1370" w:type="dxa"/>
          </w:tcPr>
          <w:p w:rsidR="00ED7E24" w:rsidRPr="005B6D24" w:rsidRDefault="00ED7E24" w:rsidP="00D8010A">
            <w:pPr>
              <w:rPr>
                <w:sz w:val="16"/>
                <w:szCs w:val="16"/>
              </w:rPr>
            </w:pPr>
            <w:r w:rsidRPr="005B6D24">
              <w:rPr>
                <w:sz w:val="16"/>
                <w:szCs w:val="16"/>
              </w:rPr>
              <w:t xml:space="preserve">Adjustment for socio-demographic covariates (at least age, </w:t>
            </w:r>
            <w:r w:rsidR="00C92B8F" w:rsidRPr="005B6D24">
              <w:rPr>
                <w:sz w:val="16"/>
                <w:szCs w:val="16"/>
              </w:rPr>
              <w:t>sex</w:t>
            </w:r>
            <w:r w:rsidRPr="005B6D24">
              <w:rPr>
                <w:sz w:val="16"/>
                <w:szCs w:val="16"/>
              </w:rPr>
              <w:t>, education or similar)</w:t>
            </w:r>
          </w:p>
          <w:p w:rsidR="00ED7E24" w:rsidRPr="005B6D24" w:rsidRDefault="00ED7E24" w:rsidP="00D8010A">
            <w:pPr>
              <w:rPr>
                <w:sz w:val="16"/>
                <w:szCs w:val="16"/>
              </w:rPr>
            </w:pPr>
            <w:r w:rsidRPr="005B6D24">
              <w:rPr>
                <w:sz w:val="16"/>
                <w:szCs w:val="16"/>
              </w:rPr>
              <w:t>[weight 1]</w:t>
            </w:r>
          </w:p>
        </w:tc>
        <w:tc>
          <w:tcPr>
            <w:tcW w:w="1223" w:type="dxa"/>
          </w:tcPr>
          <w:p w:rsidR="00ED7E24" w:rsidRPr="005B6D24" w:rsidRDefault="00ED7E24" w:rsidP="004264B5">
            <w:pPr>
              <w:rPr>
                <w:sz w:val="16"/>
                <w:szCs w:val="16"/>
              </w:rPr>
            </w:pPr>
            <w:r w:rsidRPr="005B6D24">
              <w:rPr>
                <w:sz w:val="16"/>
                <w:szCs w:val="16"/>
              </w:rPr>
              <w:t>Adjustment for self-selection</w:t>
            </w:r>
          </w:p>
          <w:p w:rsidR="00ED7E24" w:rsidRPr="005B6D24" w:rsidRDefault="00ED7E24" w:rsidP="004264B5">
            <w:pPr>
              <w:rPr>
                <w:sz w:val="16"/>
                <w:szCs w:val="16"/>
              </w:rPr>
            </w:pPr>
            <w:r w:rsidRPr="005B6D24">
              <w:rPr>
                <w:sz w:val="16"/>
                <w:szCs w:val="16"/>
              </w:rPr>
              <w:t>[weight 1]</w:t>
            </w:r>
          </w:p>
        </w:tc>
        <w:tc>
          <w:tcPr>
            <w:tcW w:w="1363" w:type="dxa"/>
          </w:tcPr>
          <w:p w:rsidR="00ED7E24" w:rsidRPr="005B6D24" w:rsidRDefault="00ED7E24" w:rsidP="00C0676B">
            <w:pPr>
              <w:rPr>
                <w:sz w:val="16"/>
                <w:szCs w:val="16"/>
              </w:rPr>
            </w:pPr>
            <w:r w:rsidRPr="005B6D24">
              <w:rPr>
                <w:sz w:val="16"/>
                <w:szCs w:val="16"/>
              </w:rPr>
              <w:t>Appropriate analytical approach – accounting for clustering (if needed)</w:t>
            </w:r>
          </w:p>
          <w:p w:rsidR="00ED7E24" w:rsidRPr="005B6D24" w:rsidRDefault="00ED7E24" w:rsidP="00C0676B">
            <w:pPr>
              <w:rPr>
                <w:sz w:val="16"/>
                <w:szCs w:val="16"/>
              </w:rPr>
            </w:pPr>
            <w:r w:rsidRPr="005B6D24">
              <w:rPr>
                <w:sz w:val="16"/>
                <w:szCs w:val="16"/>
              </w:rPr>
              <w:t>[weight 1/3]</w:t>
            </w:r>
          </w:p>
        </w:tc>
        <w:tc>
          <w:tcPr>
            <w:tcW w:w="1437" w:type="dxa"/>
          </w:tcPr>
          <w:p w:rsidR="00ED7E24" w:rsidRPr="005B6D24" w:rsidRDefault="00ED7E24" w:rsidP="00C0676B">
            <w:pPr>
              <w:rPr>
                <w:sz w:val="16"/>
                <w:szCs w:val="16"/>
              </w:rPr>
            </w:pPr>
            <w:r w:rsidRPr="005B6D24">
              <w:rPr>
                <w:sz w:val="16"/>
                <w:szCs w:val="16"/>
              </w:rPr>
              <w:t>Appropriate analytical approach – accounting for distributional assumptions</w:t>
            </w:r>
          </w:p>
          <w:p w:rsidR="00ED7E24" w:rsidRPr="005B6D24" w:rsidRDefault="00ED7E24" w:rsidP="00C0676B">
            <w:pPr>
              <w:rPr>
                <w:sz w:val="16"/>
                <w:szCs w:val="16"/>
              </w:rPr>
            </w:pPr>
            <w:r w:rsidRPr="005B6D24">
              <w:rPr>
                <w:sz w:val="16"/>
                <w:szCs w:val="16"/>
              </w:rPr>
              <w:t>[weight 1/3]</w:t>
            </w:r>
          </w:p>
        </w:tc>
        <w:tc>
          <w:tcPr>
            <w:tcW w:w="1632" w:type="dxa"/>
          </w:tcPr>
          <w:p w:rsidR="00ED7E24" w:rsidRPr="005B6D24" w:rsidRDefault="00ED7E24" w:rsidP="00AF424B">
            <w:pPr>
              <w:rPr>
                <w:sz w:val="16"/>
                <w:szCs w:val="16"/>
              </w:rPr>
            </w:pPr>
            <w:r w:rsidRPr="005B6D24">
              <w:rPr>
                <w:sz w:val="16"/>
                <w:szCs w:val="16"/>
              </w:rPr>
              <w:t>Appropriate analytical approach –analyses conducted and presented correctly (e.g., formal testing of moderators; presentation of point estimates and p-values, 95% CIs)</w:t>
            </w:r>
          </w:p>
          <w:p w:rsidR="00ED7E24" w:rsidRPr="005B6D24" w:rsidRDefault="00ED7E24" w:rsidP="00AF424B">
            <w:pPr>
              <w:rPr>
                <w:sz w:val="16"/>
                <w:szCs w:val="16"/>
              </w:rPr>
            </w:pPr>
            <w:r w:rsidRPr="005B6D24">
              <w:rPr>
                <w:sz w:val="16"/>
                <w:szCs w:val="16"/>
              </w:rPr>
              <w:t>[weight 1/3]</w:t>
            </w:r>
          </w:p>
        </w:tc>
        <w:tc>
          <w:tcPr>
            <w:tcW w:w="1622" w:type="dxa"/>
          </w:tcPr>
          <w:p w:rsidR="00ED7E24" w:rsidRPr="005B6D24" w:rsidRDefault="00ED7E24" w:rsidP="00AF424B">
            <w:pPr>
              <w:rPr>
                <w:sz w:val="16"/>
                <w:szCs w:val="16"/>
              </w:rPr>
            </w:pPr>
            <w:r w:rsidRPr="005B6D24">
              <w:rPr>
                <w:sz w:val="16"/>
                <w:szCs w:val="16"/>
              </w:rPr>
              <w:t xml:space="preserve">Did not (inappropriately) categorise continuous environmental exposure </w:t>
            </w:r>
          </w:p>
          <w:p w:rsidR="00ED7E24" w:rsidRPr="005B6D24" w:rsidRDefault="00ED7E24" w:rsidP="00AF424B">
            <w:pPr>
              <w:rPr>
                <w:sz w:val="16"/>
                <w:szCs w:val="16"/>
              </w:rPr>
            </w:pPr>
            <w:r w:rsidRPr="005B6D24">
              <w:rPr>
                <w:sz w:val="16"/>
                <w:szCs w:val="16"/>
              </w:rPr>
              <w:t xml:space="preserve">[weight 1] </w:t>
            </w:r>
          </w:p>
        </w:tc>
        <w:tc>
          <w:tcPr>
            <w:tcW w:w="871" w:type="dxa"/>
          </w:tcPr>
          <w:p w:rsidR="00ED7E24" w:rsidRPr="005B6D24" w:rsidRDefault="00ED7E24" w:rsidP="00ED7E24">
            <w:pPr>
              <w:rPr>
                <w:sz w:val="16"/>
                <w:szCs w:val="16"/>
              </w:rPr>
            </w:pPr>
            <w:r w:rsidRPr="005B6D24">
              <w:rPr>
                <w:sz w:val="16"/>
                <w:szCs w:val="16"/>
              </w:rPr>
              <w:t>Total quality score (out of 7)</w:t>
            </w:r>
          </w:p>
        </w:tc>
      </w:tr>
      <w:tr w:rsidR="0030649B" w:rsidRPr="00ED7E24" w:rsidTr="005B6D24">
        <w:tc>
          <w:tcPr>
            <w:tcW w:w="1523" w:type="dxa"/>
          </w:tcPr>
          <w:p w:rsidR="0030649B" w:rsidRPr="00ED7E24" w:rsidRDefault="005B6D24" w:rsidP="00D777AA">
            <w:pPr>
              <w:rPr>
                <w:sz w:val="18"/>
                <w:szCs w:val="18"/>
              </w:rPr>
            </w:pPr>
            <w:r w:rsidRPr="005B6D24">
              <w:rPr>
                <w:b/>
                <w:sz w:val="18"/>
                <w:szCs w:val="18"/>
              </w:rPr>
              <w:t>1A</w:t>
            </w:r>
            <w:r>
              <w:rPr>
                <w:b/>
                <w:sz w:val="18"/>
                <w:szCs w:val="18"/>
              </w:rPr>
              <w:t xml:space="preserve">. </w:t>
            </w:r>
            <w:r w:rsidR="0030649B" w:rsidRPr="00ED7E24">
              <w:rPr>
                <w:sz w:val="18"/>
                <w:szCs w:val="18"/>
              </w:rPr>
              <w:t>Active Living Study</w:t>
            </w:r>
          </w:p>
          <w:p w:rsidR="0030649B" w:rsidRPr="00ED7E24" w:rsidRDefault="0030649B" w:rsidP="00D777AA">
            <w:pPr>
              <w:rPr>
                <w:sz w:val="18"/>
                <w:szCs w:val="18"/>
              </w:rPr>
            </w:pPr>
            <w:proofErr w:type="spellStart"/>
            <w:r w:rsidRPr="00ED7E24">
              <w:rPr>
                <w:sz w:val="18"/>
                <w:szCs w:val="18"/>
              </w:rPr>
              <w:t>Boruff</w:t>
            </w:r>
            <w:proofErr w:type="spellEnd"/>
            <w:r w:rsidRPr="00ED7E24">
              <w:rPr>
                <w:sz w:val="18"/>
                <w:szCs w:val="18"/>
              </w:rPr>
              <w:t xml:space="preserve"> et al., 2012</w:t>
            </w:r>
          </w:p>
        </w:tc>
        <w:tc>
          <w:tcPr>
            <w:tcW w:w="1353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 xml:space="preserve">Y </w:t>
            </w:r>
          </w:p>
        </w:tc>
        <w:tc>
          <w:tcPr>
            <w:tcW w:w="1657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870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70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437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871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30649B" w:rsidRPr="00ED7E24" w:rsidTr="005B6D24">
        <w:tc>
          <w:tcPr>
            <w:tcW w:w="1523" w:type="dxa"/>
          </w:tcPr>
          <w:p w:rsidR="0030649B" w:rsidRPr="00ED7E24" w:rsidRDefault="005B6D24" w:rsidP="00D777AA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2A. </w:t>
            </w:r>
            <w:r w:rsidR="0030649B" w:rsidRPr="00ED7E24">
              <w:rPr>
                <w:sz w:val="18"/>
                <w:szCs w:val="18"/>
              </w:rPr>
              <w:t>Active Living Study</w:t>
            </w:r>
          </w:p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athan et al., 2014 (AJAG)</w:t>
            </w:r>
          </w:p>
        </w:tc>
        <w:tc>
          <w:tcPr>
            <w:tcW w:w="1353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57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870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70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437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871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30649B" w:rsidRPr="00ED7E24" w:rsidTr="005B6D24">
        <w:tc>
          <w:tcPr>
            <w:tcW w:w="1523" w:type="dxa"/>
          </w:tcPr>
          <w:p w:rsidR="0030649B" w:rsidRPr="00ED7E24" w:rsidRDefault="005B6D24" w:rsidP="00D777AA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3A. </w:t>
            </w:r>
            <w:r w:rsidR="0030649B" w:rsidRPr="00ED7E24">
              <w:rPr>
                <w:sz w:val="18"/>
                <w:szCs w:val="18"/>
              </w:rPr>
              <w:t>Active Living Study</w:t>
            </w:r>
          </w:p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athan et al., 2014 (E</w:t>
            </w:r>
            <w:r>
              <w:rPr>
                <w:sz w:val="18"/>
                <w:szCs w:val="18"/>
              </w:rPr>
              <w:t xml:space="preserve">nvironment &amp; </w:t>
            </w:r>
            <w:proofErr w:type="spellStart"/>
            <w:r w:rsidRPr="00ED7E24"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ehavior</w:t>
            </w:r>
            <w:proofErr w:type="spellEnd"/>
            <w:r w:rsidRPr="00ED7E24">
              <w:rPr>
                <w:sz w:val="18"/>
                <w:szCs w:val="18"/>
              </w:rPr>
              <w:t>)</w:t>
            </w:r>
          </w:p>
        </w:tc>
        <w:tc>
          <w:tcPr>
            <w:tcW w:w="1353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57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870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70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63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437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871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30649B" w:rsidRPr="00ED7E24" w:rsidTr="005B6D24">
        <w:tc>
          <w:tcPr>
            <w:tcW w:w="1523" w:type="dxa"/>
          </w:tcPr>
          <w:p w:rsidR="0030649B" w:rsidRPr="00ED7E24" w:rsidRDefault="005B6D24" w:rsidP="00D777AA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4A. </w:t>
            </w:r>
            <w:r w:rsidR="0030649B" w:rsidRPr="00ED7E24">
              <w:rPr>
                <w:sz w:val="18"/>
                <w:szCs w:val="18"/>
              </w:rPr>
              <w:t>Active Living Study</w:t>
            </w:r>
          </w:p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athan et al., 2014 (JAPA)</w:t>
            </w:r>
          </w:p>
        </w:tc>
        <w:tc>
          <w:tcPr>
            <w:tcW w:w="1353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57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870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70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63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437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871" w:type="dxa"/>
          </w:tcPr>
          <w:p w:rsidR="0030649B" w:rsidRPr="00ED7E24" w:rsidRDefault="0030649B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DD525D" w:rsidRPr="00ED7E24" w:rsidTr="005B6D24">
        <w:tc>
          <w:tcPr>
            <w:tcW w:w="1523" w:type="dxa"/>
          </w:tcPr>
          <w:p w:rsidR="00DD525D" w:rsidRPr="00ED7E24" w:rsidRDefault="005B6D24" w:rsidP="00D777AA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5A. </w:t>
            </w:r>
            <w:r w:rsidR="00DD525D" w:rsidRPr="00ED7E24">
              <w:rPr>
                <w:sz w:val="18"/>
                <w:szCs w:val="18"/>
              </w:rPr>
              <w:t>ALECS</w:t>
            </w:r>
          </w:p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Barnett et al., 2016</w:t>
            </w:r>
          </w:p>
        </w:tc>
        <w:tc>
          <w:tcPr>
            <w:tcW w:w="1353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 xml:space="preserve">Y </w:t>
            </w:r>
          </w:p>
        </w:tc>
        <w:tc>
          <w:tcPr>
            <w:tcW w:w="1657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870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70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437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871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DD525D" w:rsidRPr="00ED7E24" w:rsidTr="005B6D24">
        <w:tc>
          <w:tcPr>
            <w:tcW w:w="1523" w:type="dxa"/>
          </w:tcPr>
          <w:p w:rsidR="00DD525D" w:rsidRPr="00ED7E24" w:rsidRDefault="005B6D24" w:rsidP="00D777AA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6A. </w:t>
            </w:r>
            <w:r w:rsidR="00DD525D" w:rsidRPr="00ED7E24">
              <w:rPr>
                <w:sz w:val="18"/>
                <w:szCs w:val="18"/>
              </w:rPr>
              <w:t>BCC initiative – Rode Island Trial</w:t>
            </w:r>
          </w:p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King et al. 2006</w:t>
            </w:r>
          </w:p>
        </w:tc>
        <w:tc>
          <w:tcPr>
            <w:tcW w:w="1353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657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870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70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437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632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871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3.67</w:t>
            </w:r>
          </w:p>
        </w:tc>
      </w:tr>
      <w:tr w:rsidR="00DD525D" w:rsidRPr="00ED7E24" w:rsidTr="005B6D24">
        <w:tc>
          <w:tcPr>
            <w:tcW w:w="1523" w:type="dxa"/>
          </w:tcPr>
          <w:p w:rsidR="00DD525D" w:rsidRPr="00ED7E24" w:rsidRDefault="005B6D24" w:rsidP="00D777AA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7A. </w:t>
            </w:r>
            <w:r w:rsidR="00DD525D" w:rsidRPr="00ED7E24">
              <w:rPr>
                <w:sz w:val="18"/>
                <w:szCs w:val="18"/>
              </w:rPr>
              <w:t>Belgian Aging Studies</w:t>
            </w:r>
          </w:p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Van Cauwenberg et al., 2012</w:t>
            </w:r>
          </w:p>
        </w:tc>
        <w:tc>
          <w:tcPr>
            <w:tcW w:w="1353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57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870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70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437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871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D525D" w:rsidRPr="00ED7E24" w:rsidTr="005B6D24">
        <w:tc>
          <w:tcPr>
            <w:tcW w:w="1523" w:type="dxa"/>
          </w:tcPr>
          <w:p w:rsidR="00DD525D" w:rsidRPr="00ED7E24" w:rsidRDefault="005B6D24" w:rsidP="00D777AA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8A. </w:t>
            </w:r>
            <w:r w:rsidR="00DD525D" w:rsidRPr="00ED7E24">
              <w:rPr>
                <w:sz w:val="18"/>
                <w:szCs w:val="18"/>
              </w:rPr>
              <w:t>BEPAS Seniors</w:t>
            </w:r>
          </w:p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Van Cauwenberg et al., 2016</w:t>
            </w:r>
          </w:p>
        </w:tc>
        <w:tc>
          <w:tcPr>
            <w:tcW w:w="1353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57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870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70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63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437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871" w:type="dxa"/>
          </w:tcPr>
          <w:p w:rsidR="00DD525D" w:rsidRPr="00ED7E24" w:rsidRDefault="00DD525D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962790" w:rsidRPr="00ED7E24" w:rsidTr="005B6D24">
        <w:tc>
          <w:tcPr>
            <w:tcW w:w="1523" w:type="dxa"/>
          </w:tcPr>
          <w:p w:rsidR="00962790" w:rsidRPr="00ED7E24" w:rsidRDefault="005B6D24" w:rsidP="00D777AA">
            <w:pPr>
              <w:rPr>
                <w:sz w:val="18"/>
                <w:szCs w:val="18"/>
              </w:rPr>
            </w:pPr>
            <w:r w:rsidRPr="005B6D24">
              <w:rPr>
                <w:b/>
                <w:sz w:val="18"/>
                <w:szCs w:val="18"/>
              </w:rPr>
              <w:t>9A.</w:t>
            </w:r>
            <w:r>
              <w:rPr>
                <w:sz w:val="18"/>
                <w:szCs w:val="18"/>
              </w:rPr>
              <w:t xml:space="preserve"> </w:t>
            </w:r>
            <w:r w:rsidR="00962790" w:rsidRPr="00ED7E24">
              <w:rPr>
                <w:sz w:val="18"/>
                <w:szCs w:val="18"/>
              </w:rPr>
              <w:t>BEPAS Seniors</w:t>
            </w:r>
          </w:p>
          <w:p w:rsidR="00962790" w:rsidRPr="00ED7E24" w:rsidRDefault="00962790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Van Holle et al., 2014</w:t>
            </w:r>
          </w:p>
        </w:tc>
        <w:tc>
          <w:tcPr>
            <w:tcW w:w="1353" w:type="dxa"/>
          </w:tcPr>
          <w:p w:rsidR="00962790" w:rsidRPr="00ED7E24" w:rsidRDefault="00962790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57" w:type="dxa"/>
          </w:tcPr>
          <w:p w:rsidR="00962790" w:rsidRPr="00ED7E24" w:rsidRDefault="00962790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870" w:type="dxa"/>
          </w:tcPr>
          <w:p w:rsidR="00962790" w:rsidRPr="00ED7E24" w:rsidRDefault="00962790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70" w:type="dxa"/>
          </w:tcPr>
          <w:p w:rsidR="00962790" w:rsidRPr="00ED7E24" w:rsidRDefault="00962790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962790" w:rsidRPr="00ED7E24" w:rsidRDefault="00962790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962790" w:rsidRPr="00ED7E24" w:rsidRDefault="00962790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437" w:type="dxa"/>
          </w:tcPr>
          <w:p w:rsidR="00962790" w:rsidRPr="00ED7E24" w:rsidRDefault="00962790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962790" w:rsidRPr="00ED7E24" w:rsidRDefault="00962790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962790" w:rsidRPr="00ED7E24" w:rsidRDefault="00962790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871" w:type="dxa"/>
          </w:tcPr>
          <w:p w:rsidR="00962790" w:rsidRPr="00ED7E24" w:rsidRDefault="00962790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962790" w:rsidRPr="00ED7E24" w:rsidTr="005B6D24">
        <w:tc>
          <w:tcPr>
            <w:tcW w:w="1523" w:type="dxa"/>
          </w:tcPr>
          <w:p w:rsidR="00962790" w:rsidRPr="00ED7E24" w:rsidRDefault="005B6D24" w:rsidP="00D777AA">
            <w:pPr>
              <w:rPr>
                <w:sz w:val="18"/>
                <w:szCs w:val="18"/>
              </w:rPr>
            </w:pPr>
            <w:r w:rsidRPr="005B6D24">
              <w:rPr>
                <w:b/>
                <w:sz w:val="18"/>
                <w:szCs w:val="18"/>
              </w:rPr>
              <w:t>10A.</w:t>
            </w:r>
            <w:r>
              <w:rPr>
                <w:sz w:val="18"/>
                <w:szCs w:val="18"/>
              </w:rPr>
              <w:t xml:space="preserve"> </w:t>
            </w:r>
            <w:r w:rsidR="00962790" w:rsidRPr="00ED7E24">
              <w:rPr>
                <w:sz w:val="18"/>
                <w:szCs w:val="18"/>
              </w:rPr>
              <w:t>BEPAS Seniors</w:t>
            </w:r>
          </w:p>
          <w:p w:rsidR="00962790" w:rsidRPr="00ED7E24" w:rsidRDefault="00962790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Van Holle et al., 2016</w:t>
            </w:r>
          </w:p>
        </w:tc>
        <w:tc>
          <w:tcPr>
            <w:tcW w:w="1353" w:type="dxa"/>
          </w:tcPr>
          <w:p w:rsidR="00962790" w:rsidRPr="00ED7E24" w:rsidRDefault="00962790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57" w:type="dxa"/>
          </w:tcPr>
          <w:p w:rsidR="00962790" w:rsidRPr="00ED7E24" w:rsidRDefault="00962790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870" w:type="dxa"/>
          </w:tcPr>
          <w:p w:rsidR="00962790" w:rsidRPr="00ED7E24" w:rsidRDefault="00962790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70" w:type="dxa"/>
          </w:tcPr>
          <w:p w:rsidR="00962790" w:rsidRPr="00ED7E24" w:rsidRDefault="00962790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962790" w:rsidRPr="00ED7E24" w:rsidRDefault="00962790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962790" w:rsidRPr="00ED7E24" w:rsidRDefault="00962790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437" w:type="dxa"/>
          </w:tcPr>
          <w:p w:rsidR="00962790" w:rsidRPr="00ED7E24" w:rsidRDefault="00962790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962790" w:rsidRPr="00ED7E24" w:rsidRDefault="00962790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962790" w:rsidRPr="00ED7E24" w:rsidRDefault="00962790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871" w:type="dxa"/>
          </w:tcPr>
          <w:p w:rsidR="00962790" w:rsidRPr="00ED7E24" w:rsidRDefault="00962790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1A7A7D" w:rsidRPr="00ED7E24" w:rsidTr="005B6D24">
        <w:tc>
          <w:tcPr>
            <w:tcW w:w="1523" w:type="dxa"/>
          </w:tcPr>
          <w:p w:rsidR="001A7A7D" w:rsidRPr="00ED7E24" w:rsidRDefault="005B6D24" w:rsidP="00D777AA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1A. </w:t>
            </w:r>
            <w:r w:rsidR="001A7A7D" w:rsidRPr="00ED7E24">
              <w:rPr>
                <w:sz w:val="18"/>
                <w:szCs w:val="18"/>
              </w:rPr>
              <w:t>CNDS</w:t>
            </w:r>
          </w:p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Mendes de Leon, 2019</w:t>
            </w:r>
          </w:p>
        </w:tc>
        <w:tc>
          <w:tcPr>
            <w:tcW w:w="135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65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8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 (previously used but validity not reported)</w:t>
            </w:r>
          </w:p>
        </w:tc>
        <w:tc>
          <w:tcPr>
            <w:tcW w:w="13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43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871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1A7A7D" w:rsidRPr="00ED7E24" w:rsidTr="005B6D24">
        <w:tc>
          <w:tcPr>
            <w:tcW w:w="1523" w:type="dxa"/>
          </w:tcPr>
          <w:p w:rsidR="001A7A7D" w:rsidRPr="00ED7E24" w:rsidRDefault="005B6D24" w:rsidP="00D777AA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2A. </w:t>
            </w:r>
            <w:r w:rsidR="001A7A7D" w:rsidRPr="00ED7E24">
              <w:rPr>
                <w:sz w:val="18"/>
                <w:szCs w:val="18"/>
              </w:rPr>
              <w:t>ELANE</w:t>
            </w:r>
          </w:p>
          <w:p w:rsidR="001A7A7D" w:rsidRPr="00ED7E24" w:rsidRDefault="001A7A7D" w:rsidP="00D777AA">
            <w:pPr>
              <w:rPr>
                <w:sz w:val="18"/>
                <w:szCs w:val="18"/>
              </w:rPr>
            </w:pPr>
            <w:proofErr w:type="spellStart"/>
            <w:r w:rsidRPr="00ED7E24">
              <w:rPr>
                <w:sz w:val="18"/>
                <w:szCs w:val="18"/>
              </w:rPr>
              <w:t>Etman</w:t>
            </w:r>
            <w:proofErr w:type="spellEnd"/>
            <w:r w:rsidRPr="00ED7E24">
              <w:rPr>
                <w:sz w:val="18"/>
                <w:szCs w:val="18"/>
              </w:rPr>
              <w:t xml:space="preserve"> et al., 2014</w:t>
            </w:r>
          </w:p>
        </w:tc>
        <w:tc>
          <w:tcPr>
            <w:tcW w:w="135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65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8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43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871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1A7A7D" w:rsidRPr="00ED7E24" w:rsidTr="005B6D24">
        <w:tc>
          <w:tcPr>
            <w:tcW w:w="1523" w:type="dxa"/>
          </w:tcPr>
          <w:p w:rsidR="001A7A7D" w:rsidRPr="00ED7E24" w:rsidRDefault="005B6D24" w:rsidP="00D777AA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3A. </w:t>
            </w:r>
            <w:proofErr w:type="spellStart"/>
            <w:r w:rsidR="001A7A7D" w:rsidRPr="00ED7E24">
              <w:rPr>
                <w:sz w:val="18"/>
                <w:szCs w:val="18"/>
              </w:rPr>
              <w:t>EpiFloripa</w:t>
            </w:r>
            <w:proofErr w:type="spellEnd"/>
            <w:r w:rsidR="001A7A7D" w:rsidRPr="00ED7E24">
              <w:rPr>
                <w:sz w:val="18"/>
                <w:szCs w:val="18"/>
              </w:rPr>
              <w:t xml:space="preserve"> Elderly</w:t>
            </w:r>
          </w:p>
          <w:p w:rsidR="001A7A7D" w:rsidRPr="00ED7E24" w:rsidRDefault="001A7A7D" w:rsidP="00D777AA">
            <w:pPr>
              <w:rPr>
                <w:sz w:val="18"/>
                <w:szCs w:val="18"/>
              </w:rPr>
            </w:pPr>
            <w:proofErr w:type="spellStart"/>
            <w:r w:rsidRPr="00ED7E24">
              <w:rPr>
                <w:sz w:val="18"/>
                <w:szCs w:val="18"/>
              </w:rPr>
              <w:t>Corseuil</w:t>
            </w:r>
            <w:proofErr w:type="spellEnd"/>
            <w:r w:rsidRPr="00ED7E24">
              <w:rPr>
                <w:sz w:val="18"/>
                <w:szCs w:val="18"/>
              </w:rPr>
              <w:t xml:space="preserve"> et al., 2011</w:t>
            </w:r>
          </w:p>
        </w:tc>
        <w:tc>
          <w:tcPr>
            <w:tcW w:w="135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5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8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43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871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1A7A7D" w:rsidRPr="00ED7E24" w:rsidTr="005B6D24">
        <w:tc>
          <w:tcPr>
            <w:tcW w:w="1523" w:type="dxa"/>
          </w:tcPr>
          <w:p w:rsidR="001A7A7D" w:rsidRPr="00ED7E24" w:rsidRDefault="005B6D24" w:rsidP="00D777AA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4A. </w:t>
            </w:r>
            <w:proofErr w:type="spellStart"/>
            <w:r w:rsidR="001A7A7D" w:rsidRPr="00ED7E24">
              <w:rPr>
                <w:sz w:val="18"/>
                <w:szCs w:val="18"/>
              </w:rPr>
              <w:t>EpiFloripa</w:t>
            </w:r>
            <w:proofErr w:type="spellEnd"/>
            <w:r w:rsidR="001A7A7D" w:rsidRPr="00ED7E24">
              <w:rPr>
                <w:sz w:val="18"/>
                <w:szCs w:val="18"/>
              </w:rPr>
              <w:t xml:space="preserve"> Elderly</w:t>
            </w:r>
          </w:p>
          <w:p w:rsidR="001A7A7D" w:rsidRPr="00ED7E24" w:rsidRDefault="001A7A7D" w:rsidP="00D777AA">
            <w:pPr>
              <w:rPr>
                <w:sz w:val="18"/>
                <w:szCs w:val="18"/>
              </w:rPr>
            </w:pPr>
            <w:proofErr w:type="spellStart"/>
            <w:r w:rsidRPr="00ED7E24">
              <w:rPr>
                <w:sz w:val="18"/>
                <w:szCs w:val="18"/>
              </w:rPr>
              <w:t>Corseuil</w:t>
            </w:r>
            <w:proofErr w:type="spellEnd"/>
            <w:r w:rsidRPr="00ED7E24">
              <w:rPr>
                <w:sz w:val="18"/>
                <w:szCs w:val="18"/>
              </w:rPr>
              <w:t xml:space="preserve"> et al., 2016 (JAH)</w:t>
            </w:r>
          </w:p>
        </w:tc>
        <w:tc>
          <w:tcPr>
            <w:tcW w:w="135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5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8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43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871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1A7A7D" w:rsidRPr="00ED7E24" w:rsidTr="005B6D24">
        <w:tc>
          <w:tcPr>
            <w:tcW w:w="1523" w:type="dxa"/>
          </w:tcPr>
          <w:p w:rsidR="001A7A7D" w:rsidRPr="00ED7E24" w:rsidRDefault="005B6D24" w:rsidP="00D777AA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5A. </w:t>
            </w:r>
            <w:proofErr w:type="spellStart"/>
            <w:r w:rsidR="001A7A7D" w:rsidRPr="00ED7E24">
              <w:rPr>
                <w:sz w:val="18"/>
                <w:szCs w:val="18"/>
              </w:rPr>
              <w:t>EpiFloripa</w:t>
            </w:r>
            <w:proofErr w:type="spellEnd"/>
            <w:r w:rsidR="001A7A7D" w:rsidRPr="00ED7E24">
              <w:rPr>
                <w:sz w:val="18"/>
                <w:szCs w:val="18"/>
              </w:rPr>
              <w:t xml:space="preserve"> Elderly</w:t>
            </w:r>
          </w:p>
          <w:p w:rsidR="001A7A7D" w:rsidRPr="00ED7E24" w:rsidRDefault="001A7A7D" w:rsidP="00D777AA">
            <w:pPr>
              <w:rPr>
                <w:sz w:val="18"/>
                <w:szCs w:val="18"/>
              </w:rPr>
            </w:pPr>
            <w:proofErr w:type="spellStart"/>
            <w:r w:rsidRPr="00ED7E24">
              <w:rPr>
                <w:sz w:val="18"/>
                <w:szCs w:val="18"/>
              </w:rPr>
              <w:t>Corseuil</w:t>
            </w:r>
            <w:proofErr w:type="spellEnd"/>
            <w:r w:rsidRPr="00ED7E24">
              <w:rPr>
                <w:sz w:val="18"/>
                <w:szCs w:val="18"/>
              </w:rPr>
              <w:t xml:space="preserve"> et al., 2016 (JPAH)</w:t>
            </w:r>
          </w:p>
        </w:tc>
        <w:tc>
          <w:tcPr>
            <w:tcW w:w="135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5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8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43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 xml:space="preserve">N (dichotomization and use of </w:t>
            </w:r>
            <w:proofErr w:type="spellStart"/>
            <w:r w:rsidRPr="00ED7E24">
              <w:rPr>
                <w:sz w:val="18"/>
                <w:szCs w:val="18"/>
              </w:rPr>
              <w:t>tertiles</w:t>
            </w:r>
            <w:proofErr w:type="spellEnd"/>
            <w:r w:rsidRPr="00ED7E24">
              <w:rPr>
                <w:sz w:val="18"/>
                <w:szCs w:val="18"/>
              </w:rPr>
              <w:t>)</w:t>
            </w:r>
          </w:p>
        </w:tc>
        <w:tc>
          <w:tcPr>
            <w:tcW w:w="871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1A7A7D" w:rsidRPr="00ED7E24" w:rsidTr="005B6D24">
        <w:tc>
          <w:tcPr>
            <w:tcW w:w="1523" w:type="dxa"/>
          </w:tcPr>
          <w:p w:rsidR="001A7A7D" w:rsidRPr="00ED7E24" w:rsidRDefault="005B6D24" w:rsidP="00D777AA">
            <w:pPr>
              <w:rPr>
                <w:sz w:val="18"/>
                <w:szCs w:val="18"/>
              </w:rPr>
            </w:pPr>
            <w:r w:rsidRPr="005B6D24">
              <w:rPr>
                <w:b/>
                <w:sz w:val="18"/>
                <w:szCs w:val="18"/>
              </w:rPr>
              <w:t>16A.</w:t>
            </w:r>
            <w:r>
              <w:rPr>
                <w:sz w:val="18"/>
                <w:szCs w:val="18"/>
              </w:rPr>
              <w:t xml:space="preserve"> </w:t>
            </w:r>
            <w:r w:rsidR="001A7A7D" w:rsidRPr="00ED7E24">
              <w:rPr>
                <w:sz w:val="18"/>
                <w:szCs w:val="18"/>
              </w:rPr>
              <w:t>HK elderly 1</w:t>
            </w:r>
          </w:p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Cerin et al., 2013 (HKMJ)</w:t>
            </w:r>
          </w:p>
        </w:tc>
        <w:tc>
          <w:tcPr>
            <w:tcW w:w="135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5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8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43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871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92565E" w:rsidRPr="00ED7E24" w:rsidTr="005B6D24">
        <w:tc>
          <w:tcPr>
            <w:tcW w:w="1523" w:type="dxa"/>
          </w:tcPr>
          <w:p w:rsidR="0092565E" w:rsidRPr="00ED7E24" w:rsidRDefault="005B6D24" w:rsidP="00D777AA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7A. </w:t>
            </w:r>
            <w:r w:rsidR="0092565E" w:rsidRPr="00ED7E24">
              <w:rPr>
                <w:sz w:val="18"/>
                <w:szCs w:val="18"/>
              </w:rPr>
              <w:t>HK elderly 1</w:t>
            </w:r>
          </w:p>
          <w:p w:rsidR="0092565E" w:rsidRPr="00ED7E24" w:rsidRDefault="0092565E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Cerin et al., 2013 (IJBNPA)</w:t>
            </w:r>
          </w:p>
        </w:tc>
        <w:tc>
          <w:tcPr>
            <w:tcW w:w="1353" w:type="dxa"/>
          </w:tcPr>
          <w:p w:rsidR="0092565E" w:rsidRPr="00ED7E24" w:rsidRDefault="0092565E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57" w:type="dxa"/>
          </w:tcPr>
          <w:p w:rsidR="0092565E" w:rsidRPr="00ED7E24" w:rsidRDefault="0092565E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870" w:type="dxa"/>
          </w:tcPr>
          <w:p w:rsidR="0092565E" w:rsidRPr="00ED7E24" w:rsidRDefault="0092565E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70" w:type="dxa"/>
          </w:tcPr>
          <w:p w:rsidR="0092565E" w:rsidRPr="00ED7E24" w:rsidRDefault="0092565E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92565E" w:rsidRPr="00ED7E24" w:rsidRDefault="0092565E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92565E" w:rsidRPr="00ED7E24" w:rsidRDefault="0092565E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437" w:type="dxa"/>
          </w:tcPr>
          <w:p w:rsidR="0092565E" w:rsidRPr="00ED7E24" w:rsidRDefault="0092565E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92565E" w:rsidRPr="00ED7E24" w:rsidRDefault="0092565E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92565E" w:rsidRPr="00ED7E24" w:rsidRDefault="0092565E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871" w:type="dxa"/>
          </w:tcPr>
          <w:p w:rsidR="0092565E" w:rsidRPr="00ED7E24" w:rsidRDefault="0092565E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1A7A7D" w:rsidRPr="00ED7E24" w:rsidTr="005B6D24">
        <w:tc>
          <w:tcPr>
            <w:tcW w:w="1523" w:type="dxa"/>
          </w:tcPr>
          <w:p w:rsidR="001A7A7D" w:rsidRPr="00ED7E24" w:rsidRDefault="005B6D24" w:rsidP="00D777AA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8A. </w:t>
            </w:r>
            <w:r w:rsidR="001A7A7D" w:rsidRPr="00ED7E24">
              <w:rPr>
                <w:sz w:val="18"/>
                <w:szCs w:val="18"/>
              </w:rPr>
              <w:t>HK elderly 1</w:t>
            </w:r>
          </w:p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Cerin et al., 2014 (PHN)</w:t>
            </w:r>
          </w:p>
        </w:tc>
        <w:tc>
          <w:tcPr>
            <w:tcW w:w="135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5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8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43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871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1A7A7D" w:rsidRPr="00ED7E24" w:rsidTr="005B6D24">
        <w:tc>
          <w:tcPr>
            <w:tcW w:w="1523" w:type="dxa"/>
          </w:tcPr>
          <w:p w:rsidR="001A7A7D" w:rsidRPr="00ED7E24" w:rsidRDefault="005B6D24" w:rsidP="00D777AA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20A. </w:t>
            </w:r>
            <w:r w:rsidR="001A7A7D" w:rsidRPr="00ED7E24">
              <w:rPr>
                <w:sz w:val="18"/>
                <w:szCs w:val="18"/>
              </w:rPr>
              <w:t>MOBILIZE Boston Study</w:t>
            </w:r>
          </w:p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Procter-</w:t>
            </w:r>
            <w:proofErr w:type="spellStart"/>
            <w:r w:rsidRPr="00ED7E24">
              <w:rPr>
                <w:sz w:val="18"/>
                <w:szCs w:val="18"/>
              </w:rPr>
              <w:t>Gray</w:t>
            </w:r>
            <w:proofErr w:type="spellEnd"/>
            <w:r w:rsidRPr="00ED7E24">
              <w:rPr>
                <w:sz w:val="18"/>
                <w:szCs w:val="18"/>
              </w:rPr>
              <w:t xml:space="preserve"> et al., 2015</w:t>
            </w:r>
          </w:p>
        </w:tc>
        <w:tc>
          <w:tcPr>
            <w:tcW w:w="135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65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8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 (not adjusted for clustering at the community level)</w:t>
            </w:r>
          </w:p>
        </w:tc>
        <w:tc>
          <w:tcPr>
            <w:tcW w:w="143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871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ED7E24">
              <w:rPr>
                <w:sz w:val="18"/>
                <w:szCs w:val="18"/>
              </w:rPr>
              <w:t>.67</w:t>
            </w:r>
          </w:p>
        </w:tc>
      </w:tr>
      <w:tr w:rsidR="001A7A7D" w:rsidRPr="00ED7E24" w:rsidTr="005B6D24">
        <w:tc>
          <w:tcPr>
            <w:tcW w:w="1523" w:type="dxa"/>
          </w:tcPr>
          <w:p w:rsidR="001A7A7D" w:rsidRPr="00ED7E24" w:rsidRDefault="005B6D24" w:rsidP="00D777AA">
            <w:pPr>
              <w:rPr>
                <w:sz w:val="18"/>
                <w:szCs w:val="18"/>
              </w:rPr>
            </w:pPr>
            <w:r w:rsidRPr="005B6D24">
              <w:rPr>
                <w:b/>
                <w:sz w:val="18"/>
                <w:szCs w:val="18"/>
              </w:rPr>
              <w:t>21A.</w:t>
            </w:r>
            <w:r>
              <w:rPr>
                <w:sz w:val="18"/>
                <w:szCs w:val="18"/>
              </w:rPr>
              <w:t xml:space="preserve"> </w:t>
            </w:r>
            <w:r w:rsidR="001A7A7D" w:rsidRPr="00ED7E24">
              <w:rPr>
                <w:sz w:val="18"/>
                <w:szCs w:val="18"/>
              </w:rPr>
              <w:t>Montreal’s Household Travel Survey</w:t>
            </w:r>
          </w:p>
          <w:p w:rsidR="001A7A7D" w:rsidRPr="00ED7E24" w:rsidRDefault="001A7A7D" w:rsidP="00D777AA">
            <w:pPr>
              <w:rPr>
                <w:sz w:val="18"/>
                <w:szCs w:val="18"/>
              </w:rPr>
            </w:pPr>
            <w:proofErr w:type="spellStart"/>
            <w:r w:rsidRPr="00ED7E24">
              <w:rPr>
                <w:sz w:val="18"/>
                <w:szCs w:val="18"/>
              </w:rPr>
              <w:t>Moniruzzaman</w:t>
            </w:r>
            <w:proofErr w:type="spellEnd"/>
            <w:r w:rsidRPr="00ED7E24">
              <w:rPr>
                <w:sz w:val="18"/>
                <w:szCs w:val="18"/>
              </w:rPr>
              <w:t xml:space="preserve"> et al., 2013</w:t>
            </w:r>
          </w:p>
        </w:tc>
        <w:tc>
          <w:tcPr>
            <w:tcW w:w="135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65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8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 (not reported)</w:t>
            </w:r>
          </w:p>
        </w:tc>
        <w:tc>
          <w:tcPr>
            <w:tcW w:w="143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871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ED7E24">
              <w:rPr>
                <w:sz w:val="18"/>
                <w:szCs w:val="18"/>
              </w:rPr>
              <w:t>.67</w:t>
            </w:r>
          </w:p>
        </w:tc>
      </w:tr>
      <w:tr w:rsidR="001A7A7D" w:rsidRPr="00ED7E24" w:rsidTr="005B6D24">
        <w:tc>
          <w:tcPr>
            <w:tcW w:w="1523" w:type="dxa"/>
          </w:tcPr>
          <w:p w:rsidR="001A7A7D" w:rsidRPr="00ED7E24" w:rsidRDefault="005B6D24" w:rsidP="00D777AA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22A. </w:t>
            </w:r>
            <w:r w:rsidR="001A7A7D" w:rsidRPr="00ED7E24">
              <w:rPr>
                <w:sz w:val="18"/>
                <w:szCs w:val="18"/>
              </w:rPr>
              <w:t>Montreal’s Household Travel Survey</w:t>
            </w:r>
          </w:p>
          <w:p w:rsidR="001A7A7D" w:rsidRPr="00ED7E24" w:rsidRDefault="001A7A7D" w:rsidP="00D777AA">
            <w:pPr>
              <w:rPr>
                <w:sz w:val="18"/>
                <w:szCs w:val="18"/>
              </w:rPr>
            </w:pPr>
            <w:proofErr w:type="spellStart"/>
            <w:r w:rsidRPr="00ED7E24">
              <w:rPr>
                <w:sz w:val="18"/>
                <w:szCs w:val="18"/>
              </w:rPr>
              <w:t>Moniruzzaman</w:t>
            </w:r>
            <w:proofErr w:type="spellEnd"/>
            <w:r w:rsidRPr="00ED7E24">
              <w:rPr>
                <w:sz w:val="18"/>
                <w:szCs w:val="18"/>
              </w:rPr>
              <w:t xml:space="preserve"> et al., 2015</w:t>
            </w:r>
          </w:p>
        </w:tc>
        <w:tc>
          <w:tcPr>
            <w:tcW w:w="135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65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8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43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871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ED7E24">
              <w:rPr>
                <w:sz w:val="18"/>
                <w:szCs w:val="18"/>
              </w:rPr>
              <w:t>.67</w:t>
            </w:r>
          </w:p>
        </w:tc>
      </w:tr>
      <w:tr w:rsidR="001A7A7D" w:rsidRPr="00ED7E24" w:rsidTr="005B6D24">
        <w:tc>
          <w:tcPr>
            <w:tcW w:w="1523" w:type="dxa"/>
          </w:tcPr>
          <w:p w:rsidR="001A7A7D" w:rsidRPr="00ED7E24" w:rsidRDefault="005B6D24" w:rsidP="00D777AA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23A. </w:t>
            </w:r>
            <w:r w:rsidR="001A7A7D" w:rsidRPr="00ED7E24">
              <w:rPr>
                <w:sz w:val="18"/>
                <w:szCs w:val="18"/>
              </w:rPr>
              <w:t>NASH</w:t>
            </w:r>
          </w:p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King, 2008</w:t>
            </w:r>
          </w:p>
        </w:tc>
        <w:tc>
          <w:tcPr>
            <w:tcW w:w="135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5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8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43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871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1A7A7D" w:rsidRPr="00ED7E24" w:rsidTr="005B6D24">
        <w:tc>
          <w:tcPr>
            <w:tcW w:w="1523" w:type="dxa"/>
          </w:tcPr>
          <w:p w:rsidR="001A7A7D" w:rsidRPr="00ED7E24" w:rsidRDefault="005B6D24" w:rsidP="00D777AA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24A. </w:t>
            </w:r>
            <w:r w:rsidR="001A7A7D" w:rsidRPr="00ED7E24">
              <w:rPr>
                <w:sz w:val="18"/>
                <w:szCs w:val="18"/>
              </w:rPr>
              <w:t>Project OPAL</w:t>
            </w:r>
          </w:p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Davis et al. 2011</w:t>
            </w:r>
          </w:p>
        </w:tc>
        <w:tc>
          <w:tcPr>
            <w:tcW w:w="135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5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 (only reported representativeness by age, sex and BMI)</w:t>
            </w:r>
          </w:p>
        </w:tc>
        <w:tc>
          <w:tcPr>
            <w:tcW w:w="18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 (validity not discussed/referenced)</w:t>
            </w:r>
          </w:p>
        </w:tc>
        <w:tc>
          <w:tcPr>
            <w:tcW w:w="13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22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 (not accounted for clustering at the clinic level)</w:t>
            </w:r>
          </w:p>
        </w:tc>
        <w:tc>
          <w:tcPr>
            <w:tcW w:w="143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871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ED7E24">
              <w:rPr>
                <w:sz w:val="18"/>
                <w:szCs w:val="18"/>
              </w:rPr>
              <w:t>.67</w:t>
            </w:r>
          </w:p>
        </w:tc>
      </w:tr>
      <w:tr w:rsidR="001A7A7D" w:rsidRPr="00ED7E24" w:rsidTr="005B6D24">
        <w:tc>
          <w:tcPr>
            <w:tcW w:w="1523" w:type="dxa"/>
          </w:tcPr>
          <w:p w:rsidR="001A7A7D" w:rsidRPr="00ED7E24" w:rsidRDefault="005B6D24" w:rsidP="00D777AA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 xml:space="preserve">25A. </w:t>
            </w:r>
            <w:r w:rsidR="001A7A7D" w:rsidRPr="00ED7E24">
              <w:rPr>
                <w:sz w:val="18"/>
                <w:szCs w:val="18"/>
              </w:rPr>
              <w:t>SCAMOB Project</w:t>
            </w:r>
          </w:p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Tsai et al., 2013</w:t>
            </w:r>
          </w:p>
        </w:tc>
        <w:tc>
          <w:tcPr>
            <w:tcW w:w="135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65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8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43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871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1A7A7D" w:rsidRPr="00ED7E24" w:rsidTr="005B6D24">
        <w:tc>
          <w:tcPr>
            <w:tcW w:w="1523" w:type="dxa"/>
          </w:tcPr>
          <w:p w:rsidR="001A7A7D" w:rsidRPr="00ED7E24" w:rsidRDefault="005B6D24" w:rsidP="00D777AA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26A. </w:t>
            </w:r>
            <w:r w:rsidR="001A7A7D" w:rsidRPr="00ED7E24">
              <w:rPr>
                <w:sz w:val="18"/>
                <w:szCs w:val="18"/>
              </w:rPr>
              <w:t>Singapore Longitudinal Aging Study</w:t>
            </w:r>
          </w:p>
          <w:p w:rsidR="001A7A7D" w:rsidRPr="00ED7E24" w:rsidRDefault="001A7A7D" w:rsidP="00D777AA">
            <w:pPr>
              <w:rPr>
                <w:sz w:val="18"/>
                <w:szCs w:val="18"/>
              </w:rPr>
            </w:pPr>
            <w:proofErr w:type="spellStart"/>
            <w:r w:rsidRPr="00ED7E24">
              <w:rPr>
                <w:sz w:val="18"/>
                <w:szCs w:val="18"/>
              </w:rPr>
              <w:t>Nyut</w:t>
            </w:r>
            <w:proofErr w:type="spellEnd"/>
            <w:r w:rsidRPr="00ED7E24">
              <w:rPr>
                <w:sz w:val="18"/>
                <w:szCs w:val="18"/>
              </w:rPr>
              <w:t xml:space="preserve"> et al., 2015</w:t>
            </w:r>
          </w:p>
        </w:tc>
        <w:tc>
          <w:tcPr>
            <w:tcW w:w="135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65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8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 (not reported)</w:t>
            </w:r>
          </w:p>
        </w:tc>
        <w:tc>
          <w:tcPr>
            <w:tcW w:w="143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 (categorized continuous objective environmental measures)</w:t>
            </w:r>
          </w:p>
        </w:tc>
        <w:tc>
          <w:tcPr>
            <w:tcW w:w="871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ED7E24">
              <w:rPr>
                <w:sz w:val="18"/>
                <w:szCs w:val="18"/>
              </w:rPr>
              <w:t>.67</w:t>
            </w:r>
          </w:p>
        </w:tc>
      </w:tr>
      <w:tr w:rsidR="001A7A7D" w:rsidRPr="00ED7E24" w:rsidTr="005B6D24">
        <w:tc>
          <w:tcPr>
            <w:tcW w:w="1523" w:type="dxa"/>
          </w:tcPr>
          <w:p w:rsidR="001A7A7D" w:rsidRPr="00ED7E24" w:rsidRDefault="005B6D24" w:rsidP="00D777AA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27A. </w:t>
            </w:r>
            <w:r w:rsidR="001A7A7D" w:rsidRPr="00ED7E24">
              <w:rPr>
                <w:sz w:val="18"/>
                <w:szCs w:val="18"/>
              </w:rPr>
              <w:t>SNQLS</w:t>
            </w:r>
          </w:p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Bracy et al., 2014</w:t>
            </w:r>
          </w:p>
        </w:tc>
        <w:tc>
          <w:tcPr>
            <w:tcW w:w="135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5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 (</w:t>
            </w:r>
            <w:r w:rsidRPr="00ED7E24">
              <w:rPr>
                <w:sz w:val="18"/>
                <w:szCs w:val="18"/>
              </w:rPr>
              <w:sym w:font="Wingdings" w:char="F0E1"/>
            </w:r>
            <w:r w:rsidRPr="00ED7E24">
              <w:rPr>
                <w:sz w:val="18"/>
                <w:szCs w:val="18"/>
              </w:rPr>
              <w:t xml:space="preserve"> % Caucasians; higher education)</w:t>
            </w:r>
          </w:p>
        </w:tc>
        <w:tc>
          <w:tcPr>
            <w:tcW w:w="18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43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871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1A7A7D" w:rsidRPr="00ED7E24" w:rsidTr="005B6D24">
        <w:tc>
          <w:tcPr>
            <w:tcW w:w="1523" w:type="dxa"/>
          </w:tcPr>
          <w:p w:rsidR="001A7A7D" w:rsidRPr="00ED7E24" w:rsidRDefault="005B6D24" w:rsidP="00D777AA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28A. </w:t>
            </w:r>
            <w:r w:rsidR="001A7A7D" w:rsidRPr="00ED7E24">
              <w:rPr>
                <w:sz w:val="18"/>
                <w:szCs w:val="18"/>
              </w:rPr>
              <w:t>SNQLS</w:t>
            </w:r>
          </w:p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Cain et al., 2014</w:t>
            </w:r>
          </w:p>
        </w:tc>
        <w:tc>
          <w:tcPr>
            <w:tcW w:w="135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5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8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 (assuming data is aggregated by subject)</w:t>
            </w:r>
          </w:p>
        </w:tc>
        <w:tc>
          <w:tcPr>
            <w:tcW w:w="143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 (point estimates missing; justification provided)</w:t>
            </w:r>
          </w:p>
        </w:tc>
        <w:tc>
          <w:tcPr>
            <w:tcW w:w="162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871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1A7A7D" w:rsidRPr="00ED7E24" w:rsidTr="005B6D24">
        <w:tc>
          <w:tcPr>
            <w:tcW w:w="1523" w:type="dxa"/>
          </w:tcPr>
          <w:p w:rsidR="001A7A7D" w:rsidRPr="00ED7E24" w:rsidRDefault="005B6D24" w:rsidP="00D777AA">
            <w:pPr>
              <w:rPr>
                <w:sz w:val="18"/>
                <w:szCs w:val="18"/>
              </w:rPr>
            </w:pPr>
            <w:r w:rsidRPr="005B6D24">
              <w:rPr>
                <w:b/>
                <w:sz w:val="18"/>
                <w:szCs w:val="18"/>
              </w:rPr>
              <w:t>29A.</w:t>
            </w:r>
            <w:r>
              <w:rPr>
                <w:sz w:val="18"/>
                <w:szCs w:val="18"/>
              </w:rPr>
              <w:t xml:space="preserve"> </w:t>
            </w:r>
            <w:r w:rsidR="001A7A7D" w:rsidRPr="00ED7E24">
              <w:rPr>
                <w:sz w:val="18"/>
                <w:szCs w:val="18"/>
              </w:rPr>
              <w:t>SNQLS</w:t>
            </w:r>
          </w:p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Carlson et al., 2012</w:t>
            </w:r>
          </w:p>
        </w:tc>
        <w:tc>
          <w:tcPr>
            <w:tcW w:w="135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5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 (</w:t>
            </w:r>
            <w:r w:rsidRPr="00ED7E24">
              <w:rPr>
                <w:sz w:val="18"/>
                <w:szCs w:val="18"/>
              </w:rPr>
              <w:sym w:font="Wingdings" w:char="F0E1"/>
            </w:r>
            <w:r w:rsidRPr="00ED7E24">
              <w:rPr>
                <w:sz w:val="18"/>
                <w:szCs w:val="18"/>
              </w:rPr>
              <w:t xml:space="preserve"> % Caucasians; higher education)</w:t>
            </w:r>
          </w:p>
        </w:tc>
        <w:tc>
          <w:tcPr>
            <w:tcW w:w="18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43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63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62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871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ED7E24">
              <w:rPr>
                <w:sz w:val="18"/>
                <w:szCs w:val="18"/>
              </w:rPr>
              <w:t>.33</w:t>
            </w:r>
          </w:p>
        </w:tc>
      </w:tr>
      <w:tr w:rsidR="001A7A7D" w:rsidRPr="00ED7E24" w:rsidTr="005B6D24">
        <w:tc>
          <w:tcPr>
            <w:tcW w:w="1523" w:type="dxa"/>
          </w:tcPr>
          <w:p w:rsidR="001A7A7D" w:rsidRPr="00ED7E24" w:rsidRDefault="005B6D24" w:rsidP="00D777AA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30A. </w:t>
            </w:r>
            <w:r w:rsidR="001A7A7D" w:rsidRPr="00ED7E24">
              <w:rPr>
                <w:sz w:val="18"/>
                <w:szCs w:val="18"/>
              </w:rPr>
              <w:t>SNQLS</w:t>
            </w:r>
          </w:p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Ding et al. 2014</w:t>
            </w:r>
          </w:p>
        </w:tc>
        <w:tc>
          <w:tcPr>
            <w:tcW w:w="135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5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 (</w:t>
            </w:r>
            <w:r w:rsidRPr="00ED7E24">
              <w:rPr>
                <w:sz w:val="18"/>
                <w:szCs w:val="18"/>
              </w:rPr>
              <w:sym w:font="Wingdings" w:char="F0E1"/>
            </w:r>
            <w:r w:rsidRPr="00ED7E24">
              <w:rPr>
                <w:sz w:val="18"/>
                <w:szCs w:val="18"/>
              </w:rPr>
              <w:t xml:space="preserve"> % Caucasians; higher education)</w:t>
            </w:r>
          </w:p>
        </w:tc>
        <w:tc>
          <w:tcPr>
            <w:tcW w:w="18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43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 (categorization of # of recreational facilities without justification)</w:t>
            </w:r>
          </w:p>
        </w:tc>
        <w:tc>
          <w:tcPr>
            <w:tcW w:w="871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1A7A7D" w:rsidRPr="00ED7E24" w:rsidTr="005B6D24">
        <w:tc>
          <w:tcPr>
            <w:tcW w:w="152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SNQLS</w:t>
            </w:r>
          </w:p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King et al., 2011</w:t>
            </w:r>
          </w:p>
        </w:tc>
        <w:tc>
          <w:tcPr>
            <w:tcW w:w="135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5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 (</w:t>
            </w:r>
            <w:r w:rsidRPr="00ED7E24">
              <w:rPr>
                <w:sz w:val="18"/>
                <w:szCs w:val="18"/>
              </w:rPr>
              <w:sym w:font="Wingdings" w:char="F0E1"/>
            </w:r>
            <w:r w:rsidRPr="00ED7E24">
              <w:rPr>
                <w:sz w:val="18"/>
                <w:szCs w:val="18"/>
              </w:rPr>
              <w:t xml:space="preserve"> % Caucasians; higher education)</w:t>
            </w:r>
          </w:p>
        </w:tc>
        <w:tc>
          <w:tcPr>
            <w:tcW w:w="18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43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 (transport walking positively skewed; used Gaussian models)</w:t>
            </w:r>
          </w:p>
        </w:tc>
        <w:tc>
          <w:tcPr>
            <w:tcW w:w="163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 (moderation analyses did not provide point estimates and p-values of slopes)</w:t>
            </w:r>
          </w:p>
        </w:tc>
        <w:tc>
          <w:tcPr>
            <w:tcW w:w="162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 (dichotomised continuous walkability index)</w:t>
            </w:r>
          </w:p>
        </w:tc>
        <w:tc>
          <w:tcPr>
            <w:tcW w:w="871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ED7E24">
              <w:rPr>
                <w:sz w:val="18"/>
                <w:szCs w:val="18"/>
              </w:rPr>
              <w:t>.33</w:t>
            </w:r>
          </w:p>
        </w:tc>
      </w:tr>
      <w:tr w:rsidR="001A7A7D" w:rsidRPr="00ED7E24" w:rsidTr="005B6D24">
        <w:tc>
          <w:tcPr>
            <w:tcW w:w="152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SNQLS</w:t>
            </w:r>
          </w:p>
          <w:p w:rsidR="001A7A7D" w:rsidRPr="00ED7E24" w:rsidRDefault="001A7A7D" w:rsidP="00D777AA">
            <w:pPr>
              <w:rPr>
                <w:sz w:val="18"/>
                <w:szCs w:val="18"/>
              </w:rPr>
            </w:pPr>
            <w:proofErr w:type="spellStart"/>
            <w:r w:rsidRPr="00ED7E24">
              <w:rPr>
                <w:sz w:val="18"/>
                <w:szCs w:val="18"/>
              </w:rPr>
              <w:t>Shigematsu</w:t>
            </w:r>
            <w:proofErr w:type="spellEnd"/>
            <w:r w:rsidRPr="00ED7E24">
              <w:rPr>
                <w:sz w:val="18"/>
                <w:szCs w:val="18"/>
              </w:rPr>
              <w:t xml:space="preserve"> et al., 2009</w:t>
            </w:r>
          </w:p>
        </w:tc>
        <w:tc>
          <w:tcPr>
            <w:tcW w:w="135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5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8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43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63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62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871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1A7A7D" w:rsidRPr="00ED7E24" w:rsidTr="005B6D24">
        <w:tc>
          <w:tcPr>
            <w:tcW w:w="152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SMARTRAQ</w:t>
            </w:r>
          </w:p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Frank et al., 2010</w:t>
            </w:r>
          </w:p>
        </w:tc>
        <w:tc>
          <w:tcPr>
            <w:tcW w:w="135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5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8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43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871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1A7A7D" w:rsidRPr="00ED7E24" w:rsidTr="005B6D24">
        <w:tc>
          <w:tcPr>
            <w:tcW w:w="152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Walk the Talk</w:t>
            </w:r>
          </w:p>
          <w:p w:rsidR="001A7A7D" w:rsidRPr="00ED7E24" w:rsidRDefault="001A7A7D" w:rsidP="00D777AA">
            <w:pPr>
              <w:rPr>
                <w:sz w:val="18"/>
                <w:szCs w:val="18"/>
              </w:rPr>
            </w:pPr>
            <w:proofErr w:type="spellStart"/>
            <w:r w:rsidRPr="00ED7E24">
              <w:rPr>
                <w:sz w:val="18"/>
                <w:szCs w:val="18"/>
              </w:rPr>
              <w:t>Chudyk</w:t>
            </w:r>
            <w:proofErr w:type="spellEnd"/>
            <w:r w:rsidRPr="00ED7E24">
              <w:rPr>
                <w:sz w:val="18"/>
                <w:szCs w:val="18"/>
              </w:rPr>
              <w:t xml:space="preserve"> et al., 2015</w:t>
            </w:r>
          </w:p>
        </w:tc>
        <w:tc>
          <w:tcPr>
            <w:tcW w:w="135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5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8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 (enjoying walking)</w:t>
            </w:r>
          </w:p>
        </w:tc>
        <w:tc>
          <w:tcPr>
            <w:tcW w:w="136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43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871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ED7E24" w:rsidRPr="00ED7E24" w:rsidTr="005B6D24">
        <w:tc>
          <w:tcPr>
            <w:tcW w:w="1523" w:type="dxa"/>
          </w:tcPr>
          <w:p w:rsidR="00ED7E24" w:rsidRPr="00ED7E24" w:rsidRDefault="00ED7E24" w:rsidP="004264B5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one</w:t>
            </w:r>
          </w:p>
          <w:p w:rsidR="00ED7E24" w:rsidRPr="00ED7E24" w:rsidRDefault="00ED7E24" w:rsidP="004264B5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Barnes et al, in press</w:t>
            </w:r>
          </w:p>
        </w:tc>
        <w:tc>
          <w:tcPr>
            <w:tcW w:w="1353" w:type="dxa"/>
          </w:tcPr>
          <w:p w:rsidR="00ED7E24" w:rsidRPr="00ED7E24" w:rsidRDefault="00ED7E24" w:rsidP="004264B5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657" w:type="dxa"/>
          </w:tcPr>
          <w:p w:rsidR="00ED7E24" w:rsidRPr="00ED7E24" w:rsidRDefault="00ED7E24" w:rsidP="004264B5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870" w:type="dxa"/>
          </w:tcPr>
          <w:p w:rsidR="00ED7E24" w:rsidRPr="00ED7E24" w:rsidRDefault="00ED7E24" w:rsidP="004264B5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70" w:type="dxa"/>
          </w:tcPr>
          <w:p w:rsidR="00ED7E24" w:rsidRPr="00ED7E24" w:rsidRDefault="00ED7E24" w:rsidP="004264B5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ED7E24" w:rsidRPr="00ED7E24" w:rsidRDefault="00ED7E24" w:rsidP="004264B5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 xml:space="preserve">N </w:t>
            </w:r>
          </w:p>
        </w:tc>
        <w:tc>
          <w:tcPr>
            <w:tcW w:w="1363" w:type="dxa"/>
          </w:tcPr>
          <w:p w:rsidR="00ED7E24" w:rsidRPr="00ED7E24" w:rsidRDefault="00ED7E24" w:rsidP="00E24206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437" w:type="dxa"/>
          </w:tcPr>
          <w:p w:rsidR="00ED7E24" w:rsidRPr="00ED7E24" w:rsidRDefault="00ED7E24" w:rsidP="00E24206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ED7E24" w:rsidRPr="00ED7E24" w:rsidRDefault="00ED7E24" w:rsidP="00E24206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ED7E24" w:rsidRPr="00ED7E24" w:rsidRDefault="00ED7E24" w:rsidP="00E24206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871" w:type="dxa"/>
          </w:tcPr>
          <w:p w:rsidR="00ED7E24" w:rsidRPr="00ED7E24" w:rsidRDefault="00824F96" w:rsidP="003264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1A7A7D" w:rsidRPr="00ED7E24" w:rsidTr="005B6D24">
        <w:tc>
          <w:tcPr>
            <w:tcW w:w="1523" w:type="dxa"/>
          </w:tcPr>
          <w:p w:rsidR="001A7A7D" w:rsidRDefault="001A7A7D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  <w:p w:rsidR="001A7A7D" w:rsidRPr="00ED7E24" w:rsidRDefault="001A7A7D" w:rsidP="00D777AA">
            <w:pPr>
              <w:rPr>
                <w:sz w:val="18"/>
                <w:szCs w:val="18"/>
              </w:rPr>
            </w:pPr>
            <w:proofErr w:type="spellStart"/>
            <w:r w:rsidRPr="00ED7E24">
              <w:rPr>
                <w:sz w:val="18"/>
                <w:szCs w:val="18"/>
              </w:rPr>
              <w:t>Garrard</w:t>
            </w:r>
            <w:proofErr w:type="spellEnd"/>
            <w:r w:rsidRPr="00ED7E24">
              <w:rPr>
                <w:sz w:val="18"/>
                <w:szCs w:val="18"/>
              </w:rPr>
              <w:t>, 2013</w:t>
            </w:r>
          </w:p>
        </w:tc>
        <w:tc>
          <w:tcPr>
            <w:tcW w:w="135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65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8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22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43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871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ED7E24" w:rsidRPr="00ED7E24" w:rsidTr="005B6D24">
        <w:tc>
          <w:tcPr>
            <w:tcW w:w="1523" w:type="dxa"/>
          </w:tcPr>
          <w:p w:rsidR="0096741A" w:rsidRDefault="0096741A" w:rsidP="00295F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Inoue et al., 2011</w:t>
            </w:r>
          </w:p>
        </w:tc>
        <w:tc>
          <w:tcPr>
            <w:tcW w:w="1353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57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870" w:type="dxa"/>
          </w:tcPr>
          <w:p w:rsidR="00ED7E24" w:rsidRPr="00ED7E24" w:rsidRDefault="00ED7E24" w:rsidP="00AB5966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 xml:space="preserve">N (non-validated modification of extant questionnaire) </w:t>
            </w:r>
          </w:p>
        </w:tc>
        <w:tc>
          <w:tcPr>
            <w:tcW w:w="1370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437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 (did not formally test for moderating effects of sex)</w:t>
            </w:r>
          </w:p>
        </w:tc>
        <w:tc>
          <w:tcPr>
            <w:tcW w:w="1622" w:type="dxa"/>
          </w:tcPr>
          <w:p w:rsidR="00ED7E24" w:rsidRPr="00ED7E24" w:rsidRDefault="00ED7E24" w:rsidP="00EB499F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 xml:space="preserve">N (dichotomization of 4-point scales) </w:t>
            </w:r>
          </w:p>
        </w:tc>
        <w:tc>
          <w:tcPr>
            <w:tcW w:w="871" w:type="dxa"/>
          </w:tcPr>
          <w:p w:rsidR="00ED7E24" w:rsidRPr="00ED7E24" w:rsidRDefault="00824F96" w:rsidP="003264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ED7E24" w:rsidRPr="00ED7E24">
              <w:rPr>
                <w:sz w:val="18"/>
                <w:szCs w:val="18"/>
              </w:rPr>
              <w:t>.67</w:t>
            </w:r>
          </w:p>
        </w:tc>
      </w:tr>
      <w:tr w:rsidR="00ED7E24" w:rsidRPr="00ED7E24" w:rsidTr="005B6D24">
        <w:tc>
          <w:tcPr>
            <w:tcW w:w="1523" w:type="dxa"/>
          </w:tcPr>
          <w:p w:rsidR="0096741A" w:rsidRDefault="0096741A" w:rsidP="00295F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Kolbe-Alexander et al., 2015</w:t>
            </w:r>
          </w:p>
        </w:tc>
        <w:tc>
          <w:tcPr>
            <w:tcW w:w="1353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57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870" w:type="dxa"/>
          </w:tcPr>
          <w:p w:rsidR="00ED7E24" w:rsidRPr="00ED7E24" w:rsidRDefault="00ED7E24" w:rsidP="00305163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70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223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437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622" w:type="dxa"/>
          </w:tcPr>
          <w:p w:rsidR="00ED7E24" w:rsidRPr="00ED7E24" w:rsidRDefault="00ED7E24" w:rsidP="00EB499F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871" w:type="dxa"/>
          </w:tcPr>
          <w:p w:rsidR="00ED7E24" w:rsidRPr="00ED7E24" w:rsidRDefault="00824F96" w:rsidP="003264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ED7E24" w:rsidRPr="00ED7E24">
              <w:rPr>
                <w:sz w:val="18"/>
                <w:szCs w:val="18"/>
              </w:rPr>
              <w:t>.33</w:t>
            </w:r>
          </w:p>
        </w:tc>
      </w:tr>
      <w:tr w:rsidR="00ED7E24" w:rsidRPr="00ED7E24" w:rsidTr="005B6D24">
        <w:tc>
          <w:tcPr>
            <w:tcW w:w="1523" w:type="dxa"/>
          </w:tcPr>
          <w:p w:rsidR="0096741A" w:rsidRDefault="0096741A" w:rsidP="00295F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Maisel, 2016</w:t>
            </w:r>
          </w:p>
        </w:tc>
        <w:tc>
          <w:tcPr>
            <w:tcW w:w="1353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57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870" w:type="dxa"/>
          </w:tcPr>
          <w:p w:rsidR="00ED7E24" w:rsidRPr="00ED7E24" w:rsidRDefault="00ED7E24" w:rsidP="00305163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70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437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622" w:type="dxa"/>
          </w:tcPr>
          <w:p w:rsidR="00ED7E24" w:rsidRPr="00ED7E24" w:rsidRDefault="00ED7E24" w:rsidP="00EB499F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871" w:type="dxa"/>
          </w:tcPr>
          <w:p w:rsidR="00ED7E24" w:rsidRPr="00ED7E24" w:rsidRDefault="00824F96" w:rsidP="003264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ED7E24" w:rsidRPr="00ED7E24">
              <w:rPr>
                <w:sz w:val="18"/>
                <w:szCs w:val="18"/>
              </w:rPr>
              <w:t>.33</w:t>
            </w:r>
          </w:p>
        </w:tc>
      </w:tr>
      <w:tr w:rsidR="001A7A7D" w:rsidRPr="00ED7E24" w:rsidTr="005B6D24">
        <w:tc>
          <w:tcPr>
            <w:tcW w:w="1523" w:type="dxa"/>
          </w:tcPr>
          <w:p w:rsidR="001A7A7D" w:rsidRDefault="001A7A7D" w:rsidP="00D77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Mitchell, 2012</w:t>
            </w:r>
          </w:p>
        </w:tc>
        <w:tc>
          <w:tcPr>
            <w:tcW w:w="135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65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8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370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437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63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871" w:type="dxa"/>
          </w:tcPr>
          <w:p w:rsidR="001A7A7D" w:rsidRPr="00ED7E24" w:rsidRDefault="001A7A7D" w:rsidP="00D777AA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3.33</w:t>
            </w:r>
          </w:p>
        </w:tc>
      </w:tr>
      <w:tr w:rsidR="00ED7E24" w:rsidRPr="00ED7E24" w:rsidTr="005B6D24">
        <w:tc>
          <w:tcPr>
            <w:tcW w:w="1523" w:type="dxa"/>
          </w:tcPr>
          <w:p w:rsidR="0096741A" w:rsidRDefault="0096741A" w:rsidP="00295F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Patterson et al., 2004</w:t>
            </w:r>
          </w:p>
        </w:tc>
        <w:tc>
          <w:tcPr>
            <w:tcW w:w="1353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57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870" w:type="dxa"/>
          </w:tcPr>
          <w:p w:rsidR="00ED7E24" w:rsidRPr="00ED7E24" w:rsidRDefault="00ED7E24" w:rsidP="00305163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70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437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632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 (only % variance explained reported)</w:t>
            </w:r>
          </w:p>
        </w:tc>
        <w:tc>
          <w:tcPr>
            <w:tcW w:w="1622" w:type="dxa"/>
          </w:tcPr>
          <w:p w:rsidR="00ED7E24" w:rsidRPr="00ED7E24" w:rsidRDefault="00ED7E24" w:rsidP="00EB499F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871" w:type="dxa"/>
          </w:tcPr>
          <w:p w:rsidR="00ED7E24" w:rsidRPr="00ED7E24" w:rsidRDefault="00824F96" w:rsidP="003264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ED7E24" w:rsidRPr="00ED7E24" w:rsidTr="005B6D24">
        <w:tc>
          <w:tcPr>
            <w:tcW w:w="1523" w:type="dxa"/>
          </w:tcPr>
          <w:p w:rsidR="0096741A" w:rsidRDefault="0096741A" w:rsidP="00295F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  <w:p w:rsidR="00ED7E24" w:rsidRPr="00ED7E24" w:rsidRDefault="00ED7E24" w:rsidP="00295F0D">
            <w:pPr>
              <w:rPr>
                <w:sz w:val="18"/>
                <w:szCs w:val="18"/>
              </w:rPr>
            </w:pPr>
            <w:proofErr w:type="spellStart"/>
            <w:r w:rsidRPr="00ED7E24">
              <w:rPr>
                <w:sz w:val="18"/>
                <w:szCs w:val="18"/>
              </w:rPr>
              <w:t>Pelclova</w:t>
            </w:r>
            <w:proofErr w:type="spellEnd"/>
            <w:r w:rsidRPr="00ED7E24">
              <w:rPr>
                <w:sz w:val="18"/>
                <w:szCs w:val="18"/>
              </w:rPr>
              <w:t xml:space="preserve"> et al., 2012</w:t>
            </w:r>
          </w:p>
        </w:tc>
        <w:tc>
          <w:tcPr>
            <w:tcW w:w="1353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657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870" w:type="dxa"/>
          </w:tcPr>
          <w:p w:rsidR="00ED7E24" w:rsidRPr="00ED7E24" w:rsidRDefault="00524BDC" w:rsidP="003051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370" w:type="dxa"/>
          </w:tcPr>
          <w:p w:rsidR="00ED7E24" w:rsidRPr="00ED7E24" w:rsidRDefault="00524BDC" w:rsidP="00295F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23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 (analyses not adjusted for study site - country)</w:t>
            </w:r>
          </w:p>
        </w:tc>
        <w:tc>
          <w:tcPr>
            <w:tcW w:w="1437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ED7E24" w:rsidRPr="00ED7E24" w:rsidRDefault="00ED7E24" w:rsidP="00EB499F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871" w:type="dxa"/>
          </w:tcPr>
          <w:p w:rsidR="00ED7E24" w:rsidRPr="00ED7E24" w:rsidRDefault="00C80968" w:rsidP="003264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ED7E24" w:rsidRPr="00ED7E24">
              <w:rPr>
                <w:sz w:val="18"/>
                <w:szCs w:val="18"/>
              </w:rPr>
              <w:t>.67</w:t>
            </w:r>
          </w:p>
        </w:tc>
      </w:tr>
      <w:tr w:rsidR="00ED7E24" w:rsidRPr="00ED7E24" w:rsidTr="005B6D24">
        <w:tc>
          <w:tcPr>
            <w:tcW w:w="1523" w:type="dxa"/>
          </w:tcPr>
          <w:p w:rsidR="00ED7E24" w:rsidRPr="00ED7E24" w:rsidRDefault="00ED7E24" w:rsidP="003B16B3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Sugiyama &amp; Thompson, 2008</w:t>
            </w:r>
          </w:p>
        </w:tc>
        <w:tc>
          <w:tcPr>
            <w:tcW w:w="1353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57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870" w:type="dxa"/>
          </w:tcPr>
          <w:p w:rsidR="00ED7E24" w:rsidRPr="00ED7E24" w:rsidRDefault="00ED7E24" w:rsidP="00305163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70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223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363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N</w:t>
            </w:r>
          </w:p>
        </w:tc>
        <w:tc>
          <w:tcPr>
            <w:tcW w:w="1437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32" w:type="dxa"/>
          </w:tcPr>
          <w:p w:rsidR="00ED7E24" w:rsidRPr="00ED7E24" w:rsidRDefault="00ED7E24" w:rsidP="00295F0D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1622" w:type="dxa"/>
          </w:tcPr>
          <w:p w:rsidR="00ED7E24" w:rsidRPr="00ED7E24" w:rsidRDefault="00ED7E24" w:rsidP="00EB499F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Y</w:t>
            </w:r>
          </w:p>
        </w:tc>
        <w:tc>
          <w:tcPr>
            <w:tcW w:w="871" w:type="dxa"/>
          </w:tcPr>
          <w:p w:rsidR="00ED7E24" w:rsidRPr="00ED7E24" w:rsidRDefault="00ED7E24" w:rsidP="003264B9">
            <w:pPr>
              <w:rPr>
                <w:sz w:val="18"/>
                <w:szCs w:val="18"/>
              </w:rPr>
            </w:pPr>
            <w:r w:rsidRPr="00ED7E24">
              <w:rPr>
                <w:sz w:val="18"/>
                <w:szCs w:val="18"/>
              </w:rPr>
              <w:t>3.67</w:t>
            </w:r>
          </w:p>
        </w:tc>
      </w:tr>
    </w:tbl>
    <w:p w:rsidR="00C0676B" w:rsidRDefault="00C0676B" w:rsidP="00C0676B"/>
    <w:sectPr w:rsidR="00C0676B" w:rsidSect="0070113F">
      <w:pgSz w:w="16839" w:h="23814" w:code="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EE1C40"/>
    <w:multiLevelType w:val="multilevel"/>
    <w:tmpl w:val="D4B6E412"/>
    <w:lvl w:ilvl="0"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>
    <w:nsid w:val="5BEB13B5"/>
    <w:multiLevelType w:val="multilevel"/>
    <w:tmpl w:val="5DFAB1E8"/>
    <w:lvl w:ilvl="0"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6CF"/>
    <w:rsid w:val="00000EEE"/>
    <w:rsid w:val="000013A9"/>
    <w:rsid w:val="0000242C"/>
    <w:rsid w:val="00002A76"/>
    <w:rsid w:val="00004CDC"/>
    <w:rsid w:val="00005A21"/>
    <w:rsid w:val="00005C16"/>
    <w:rsid w:val="00007061"/>
    <w:rsid w:val="000073AC"/>
    <w:rsid w:val="000109D6"/>
    <w:rsid w:val="00012526"/>
    <w:rsid w:val="00015345"/>
    <w:rsid w:val="000212F8"/>
    <w:rsid w:val="0002222C"/>
    <w:rsid w:val="0002250E"/>
    <w:rsid w:val="00023525"/>
    <w:rsid w:val="00024DFE"/>
    <w:rsid w:val="000255EF"/>
    <w:rsid w:val="0002637D"/>
    <w:rsid w:val="0002684E"/>
    <w:rsid w:val="00027CF0"/>
    <w:rsid w:val="00027E02"/>
    <w:rsid w:val="00031A6D"/>
    <w:rsid w:val="00032F24"/>
    <w:rsid w:val="00033A00"/>
    <w:rsid w:val="00035AF5"/>
    <w:rsid w:val="00037118"/>
    <w:rsid w:val="00037DE6"/>
    <w:rsid w:val="00040EDE"/>
    <w:rsid w:val="000420BB"/>
    <w:rsid w:val="0004307C"/>
    <w:rsid w:val="00045158"/>
    <w:rsid w:val="00046E75"/>
    <w:rsid w:val="000476DF"/>
    <w:rsid w:val="00060CD9"/>
    <w:rsid w:val="00061A5D"/>
    <w:rsid w:val="00061AD9"/>
    <w:rsid w:val="00061F7A"/>
    <w:rsid w:val="0006257E"/>
    <w:rsid w:val="000643C3"/>
    <w:rsid w:val="00066A53"/>
    <w:rsid w:val="00073355"/>
    <w:rsid w:val="00074DBB"/>
    <w:rsid w:val="00074E36"/>
    <w:rsid w:val="00075247"/>
    <w:rsid w:val="00075ACF"/>
    <w:rsid w:val="00077B5F"/>
    <w:rsid w:val="00080290"/>
    <w:rsid w:val="000806B9"/>
    <w:rsid w:val="0008080B"/>
    <w:rsid w:val="00081499"/>
    <w:rsid w:val="00083AC6"/>
    <w:rsid w:val="00083DE4"/>
    <w:rsid w:val="0008706B"/>
    <w:rsid w:val="00092561"/>
    <w:rsid w:val="000927C2"/>
    <w:rsid w:val="00093CCE"/>
    <w:rsid w:val="00094246"/>
    <w:rsid w:val="000942AB"/>
    <w:rsid w:val="00094AFD"/>
    <w:rsid w:val="00094BBC"/>
    <w:rsid w:val="00095A66"/>
    <w:rsid w:val="000A1541"/>
    <w:rsid w:val="000A7BE8"/>
    <w:rsid w:val="000B0734"/>
    <w:rsid w:val="000B1B38"/>
    <w:rsid w:val="000B1F7C"/>
    <w:rsid w:val="000B2D9E"/>
    <w:rsid w:val="000B3075"/>
    <w:rsid w:val="000B5C6B"/>
    <w:rsid w:val="000B5E9E"/>
    <w:rsid w:val="000B69F7"/>
    <w:rsid w:val="000C0A9D"/>
    <w:rsid w:val="000C3BB0"/>
    <w:rsid w:val="000C3C43"/>
    <w:rsid w:val="000C5BD7"/>
    <w:rsid w:val="000D2BCF"/>
    <w:rsid w:val="000D77B1"/>
    <w:rsid w:val="000E2B9E"/>
    <w:rsid w:val="000E496C"/>
    <w:rsid w:val="000E5229"/>
    <w:rsid w:val="000E709C"/>
    <w:rsid w:val="000E72EE"/>
    <w:rsid w:val="000E77C9"/>
    <w:rsid w:val="000F17E3"/>
    <w:rsid w:val="000F2474"/>
    <w:rsid w:val="000F390C"/>
    <w:rsid w:val="000F409F"/>
    <w:rsid w:val="000F4435"/>
    <w:rsid w:val="000F6E32"/>
    <w:rsid w:val="001034DB"/>
    <w:rsid w:val="00104E5F"/>
    <w:rsid w:val="001067DC"/>
    <w:rsid w:val="00120CE5"/>
    <w:rsid w:val="0012229E"/>
    <w:rsid w:val="00125BFE"/>
    <w:rsid w:val="00130D16"/>
    <w:rsid w:val="0013316E"/>
    <w:rsid w:val="00135314"/>
    <w:rsid w:val="001367F0"/>
    <w:rsid w:val="00141072"/>
    <w:rsid w:val="00145BE8"/>
    <w:rsid w:val="0015113C"/>
    <w:rsid w:val="001604A6"/>
    <w:rsid w:val="0016558B"/>
    <w:rsid w:val="00171887"/>
    <w:rsid w:val="00171A88"/>
    <w:rsid w:val="00171EE1"/>
    <w:rsid w:val="00173938"/>
    <w:rsid w:val="00173EAC"/>
    <w:rsid w:val="001751C4"/>
    <w:rsid w:val="0017599A"/>
    <w:rsid w:val="00176BB2"/>
    <w:rsid w:val="0017788D"/>
    <w:rsid w:val="00181349"/>
    <w:rsid w:val="00185F71"/>
    <w:rsid w:val="001875C3"/>
    <w:rsid w:val="001930C8"/>
    <w:rsid w:val="001935C7"/>
    <w:rsid w:val="00194C70"/>
    <w:rsid w:val="001963E6"/>
    <w:rsid w:val="001A2C1F"/>
    <w:rsid w:val="001A7593"/>
    <w:rsid w:val="001A7A7D"/>
    <w:rsid w:val="001B0405"/>
    <w:rsid w:val="001B34E9"/>
    <w:rsid w:val="001B42FC"/>
    <w:rsid w:val="001B6B69"/>
    <w:rsid w:val="001B6E15"/>
    <w:rsid w:val="001B758E"/>
    <w:rsid w:val="001C1E22"/>
    <w:rsid w:val="001C34C0"/>
    <w:rsid w:val="001C58F3"/>
    <w:rsid w:val="001C7D06"/>
    <w:rsid w:val="001D13BB"/>
    <w:rsid w:val="001D1B3B"/>
    <w:rsid w:val="001D2149"/>
    <w:rsid w:val="001D2543"/>
    <w:rsid w:val="001D2E94"/>
    <w:rsid w:val="001D3059"/>
    <w:rsid w:val="001E10F5"/>
    <w:rsid w:val="001E40D3"/>
    <w:rsid w:val="001E44A8"/>
    <w:rsid w:val="001E5532"/>
    <w:rsid w:val="001E5793"/>
    <w:rsid w:val="001E7B6D"/>
    <w:rsid w:val="001E7BC2"/>
    <w:rsid w:val="001F0355"/>
    <w:rsid w:val="001F0A43"/>
    <w:rsid w:val="001F0E06"/>
    <w:rsid w:val="001F2848"/>
    <w:rsid w:val="001F5313"/>
    <w:rsid w:val="00203064"/>
    <w:rsid w:val="00203C59"/>
    <w:rsid w:val="00205570"/>
    <w:rsid w:val="00205B6D"/>
    <w:rsid w:val="002119D2"/>
    <w:rsid w:val="002212F7"/>
    <w:rsid w:val="002213A2"/>
    <w:rsid w:val="00221CC9"/>
    <w:rsid w:val="00226D39"/>
    <w:rsid w:val="002323D4"/>
    <w:rsid w:val="0023695E"/>
    <w:rsid w:val="00236B12"/>
    <w:rsid w:val="002372AB"/>
    <w:rsid w:val="002462DA"/>
    <w:rsid w:val="0024693D"/>
    <w:rsid w:val="0024731D"/>
    <w:rsid w:val="00252FE0"/>
    <w:rsid w:val="00253867"/>
    <w:rsid w:val="00253EAB"/>
    <w:rsid w:val="0025450D"/>
    <w:rsid w:val="00257352"/>
    <w:rsid w:val="002618C8"/>
    <w:rsid w:val="00263764"/>
    <w:rsid w:val="0026390F"/>
    <w:rsid w:val="00264CFA"/>
    <w:rsid w:val="00264DA7"/>
    <w:rsid w:val="00267A76"/>
    <w:rsid w:val="00267B5D"/>
    <w:rsid w:val="0027080B"/>
    <w:rsid w:val="00270EBC"/>
    <w:rsid w:val="002748E7"/>
    <w:rsid w:val="00275454"/>
    <w:rsid w:val="002757A1"/>
    <w:rsid w:val="002765F9"/>
    <w:rsid w:val="0027797A"/>
    <w:rsid w:val="00280805"/>
    <w:rsid w:val="0028130F"/>
    <w:rsid w:val="00283700"/>
    <w:rsid w:val="00287A1B"/>
    <w:rsid w:val="00292B55"/>
    <w:rsid w:val="00295F0D"/>
    <w:rsid w:val="002A0708"/>
    <w:rsid w:val="002A4B12"/>
    <w:rsid w:val="002A68C9"/>
    <w:rsid w:val="002A6B20"/>
    <w:rsid w:val="002A75FE"/>
    <w:rsid w:val="002B06F1"/>
    <w:rsid w:val="002B1AAE"/>
    <w:rsid w:val="002B6862"/>
    <w:rsid w:val="002B730A"/>
    <w:rsid w:val="002C0332"/>
    <w:rsid w:val="002C17B8"/>
    <w:rsid w:val="002C1D92"/>
    <w:rsid w:val="002C2815"/>
    <w:rsid w:val="002C37CC"/>
    <w:rsid w:val="002C414C"/>
    <w:rsid w:val="002C4996"/>
    <w:rsid w:val="002D1734"/>
    <w:rsid w:val="002D3450"/>
    <w:rsid w:val="002D554A"/>
    <w:rsid w:val="002D55B2"/>
    <w:rsid w:val="002D631B"/>
    <w:rsid w:val="002E07D6"/>
    <w:rsid w:val="002E1087"/>
    <w:rsid w:val="002E32BF"/>
    <w:rsid w:val="002E5A03"/>
    <w:rsid w:val="002F19A5"/>
    <w:rsid w:val="002F2724"/>
    <w:rsid w:val="002F2975"/>
    <w:rsid w:val="002F41E9"/>
    <w:rsid w:val="00305163"/>
    <w:rsid w:val="003051C6"/>
    <w:rsid w:val="0030649B"/>
    <w:rsid w:val="00311BC1"/>
    <w:rsid w:val="003127C6"/>
    <w:rsid w:val="00320504"/>
    <w:rsid w:val="0032130C"/>
    <w:rsid w:val="0032297F"/>
    <w:rsid w:val="00322FEF"/>
    <w:rsid w:val="003264B9"/>
    <w:rsid w:val="0032658F"/>
    <w:rsid w:val="00331A7D"/>
    <w:rsid w:val="00333012"/>
    <w:rsid w:val="00335652"/>
    <w:rsid w:val="00336D22"/>
    <w:rsid w:val="00341D94"/>
    <w:rsid w:val="00347367"/>
    <w:rsid w:val="00347946"/>
    <w:rsid w:val="0035650F"/>
    <w:rsid w:val="00357394"/>
    <w:rsid w:val="00363926"/>
    <w:rsid w:val="00365ED8"/>
    <w:rsid w:val="00366A58"/>
    <w:rsid w:val="00366E6E"/>
    <w:rsid w:val="003720DA"/>
    <w:rsid w:val="003738CC"/>
    <w:rsid w:val="00374A01"/>
    <w:rsid w:val="003838C8"/>
    <w:rsid w:val="00384B84"/>
    <w:rsid w:val="00387D81"/>
    <w:rsid w:val="0039015E"/>
    <w:rsid w:val="00390202"/>
    <w:rsid w:val="00394FFB"/>
    <w:rsid w:val="00397D59"/>
    <w:rsid w:val="003A1BFC"/>
    <w:rsid w:val="003A5562"/>
    <w:rsid w:val="003A5622"/>
    <w:rsid w:val="003A5FFF"/>
    <w:rsid w:val="003B16B3"/>
    <w:rsid w:val="003B1A86"/>
    <w:rsid w:val="003B44B5"/>
    <w:rsid w:val="003B58EC"/>
    <w:rsid w:val="003B7B4D"/>
    <w:rsid w:val="003C0F78"/>
    <w:rsid w:val="003C215F"/>
    <w:rsid w:val="003C24EC"/>
    <w:rsid w:val="003C2A65"/>
    <w:rsid w:val="003C4A66"/>
    <w:rsid w:val="003C6A62"/>
    <w:rsid w:val="003C6E98"/>
    <w:rsid w:val="003D7B62"/>
    <w:rsid w:val="003E0B46"/>
    <w:rsid w:val="003E2AC0"/>
    <w:rsid w:val="003E2F12"/>
    <w:rsid w:val="003E46FD"/>
    <w:rsid w:val="003E4A29"/>
    <w:rsid w:val="003E695B"/>
    <w:rsid w:val="003F256B"/>
    <w:rsid w:val="003F50BE"/>
    <w:rsid w:val="003F65E6"/>
    <w:rsid w:val="003F7C7C"/>
    <w:rsid w:val="004025E1"/>
    <w:rsid w:val="00403D42"/>
    <w:rsid w:val="00406179"/>
    <w:rsid w:val="004107C2"/>
    <w:rsid w:val="00411489"/>
    <w:rsid w:val="004158C4"/>
    <w:rsid w:val="0041667D"/>
    <w:rsid w:val="00417061"/>
    <w:rsid w:val="00422A56"/>
    <w:rsid w:val="004247E9"/>
    <w:rsid w:val="0042532E"/>
    <w:rsid w:val="004263D4"/>
    <w:rsid w:val="004264B5"/>
    <w:rsid w:val="00432F44"/>
    <w:rsid w:val="00435614"/>
    <w:rsid w:val="00437DEC"/>
    <w:rsid w:val="00440DA8"/>
    <w:rsid w:val="004428EC"/>
    <w:rsid w:val="00442B78"/>
    <w:rsid w:val="0044333C"/>
    <w:rsid w:val="004442BE"/>
    <w:rsid w:val="004458FE"/>
    <w:rsid w:val="00450D1A"/>
    <w:rsid w:val="00454A3C"/>
    <w:rsid w:val="00456AF4"/>
    <w:rsid w:val="00462CDE"/>
    <w:rsid w:val="004662D9"/>
    <w:rsid w:val="004666A6"/>
    <w:rsid w:val="004678F5"/>
    <w:rsid w:val="004814A7"/>
    <w:rsid w:val="00485194"/>
    <w:rsid w:val="004944E7"/>
    <w:rsid w:val="004947C7"/>
    <w:rsid w:val="00497138"/>
    <w:rsid w:val="00497A15"/>
    <w:rsid w:val="004A0020"/>
    <w:rsid w:val="004A0479"/>
    <w:rsid w:val="004A587C"/>
    <w:rsid w:val="004A6FA8"/>
    <w:rsid w:val="004B0B7A"/>
    <w:rsid w:val="004B12B7"/>
    <w:rsid w:val="004B5E40"/>
    <w:rsid w:val="004B6B2F"/>
    <w:rsid w:val="004B733C"/>
    <w:rsid w:val="004C08EB"/>
    <w:rsid w:val="004C1894"/>
    <w:rsid w:val="004C1A22"/>
    <w:rsid w:val="004C3EF9"/>
    <w:rsid w:val="004C5F0E"/>
    <w:rsid w:val="004C6403"/>
    <w:rsid w:val="004D1880"/>
    <w:rsid w:val="004D26FD"/>
    <w:rsid w:val="004D33DE"/>
    <w:rsid w:val="004D54CA"/>
    <w:rsid w:val="004D645C"/>
    <w:rsid w:val="004D7420"/>
    <w:rsid w:val="004D762A"/>
    <w:rsid w:val="004E26FC"/>
    <w:rsid w:val="004E3D3C"/>
    <w:rsid w:val="004E4534"/>
    <w:rsid w:val="004F07D9"/>
    <w:rsid w:val="004F2192"/>
    <w:rsid w:val="00503662"/>
    <w:rsid w:val="00503E08"/>
    <w:rsid w:val="005055AF"/>
    <w:rsid w:val="005073B3"/>
    <w:rsid w:val="005140C3"/>
    <w:rsid w:val="0051702C"/>
    <w:rsid w:val="005178D9"/>
    <w:rsid w:val="00523FF4"/>
    <w:rsid w:val="00524BDC"/>
    <w:rsid w:val="00525FC8"/>
    <w:rsid w:val="00526631"/>
    <w:rsid w:val="0053498A"/>
    <w:rsid w:val="005457B1"/>
    <w:rsid w:val="00550906"/>
    <w:rsid w:val="00551908"/>
    <w:rsid w:val="005521DF"/>
    <w:rsid w:val="00553FC5"/>
    <w:rsid w:val="005547DC"/>
    <w:rsid w:val="00557589"/>
    <w:rsid w:val="005620C0"/>
    <w:rsid w:val="005620EE"/>
    <w:rsid w:val="00566FA3"/>
    <w:rsid w:val="00567565"/>
    <w:rsid w:val="00572140"/>
    <w:rsid w:val="00574C8C"/>
    <w:rsid w:val="00576894"/>
    <w:rsid w:val="00580251"/>
    <w:rsid w:val="0058173F"/>
    <w:rsid w:val="005824D6"/>
    <w:rsid w:val="0058330D"/>
    <w:rsid w:val="005949AB"/>
    <w:rsid w:val="0059564C"/>
    <w:rsid w:val="005A0F09"/>
    <w:rsid w:val="005A387D"/>
    <w:rsid w:val="005A7C93"/>
    <w:rsid w:val="005B06D6"/>
    <w:rsid w:val="005B213D"/>
    <w:rsid w:val="005B4364"/>
    <w:rsid w:val="005B6A3F"/>
    <w:rsid w:val="005B6D24"/>
    <w:rsid w:val="005B6D85"/>
    <w:rsid w:val="005B6D9F"/>
    <w:rsid w:val="005C022E"/>
    <w:rsid w:val="005C2175"/>
    <w:rsid w:val="005C3C09"/>
    <w:rsid w:val="005C67FE"/>
    <w:rsid w:val="005D0CF9"/>
    <w:rsid w:val="005D4483"/>
    <w:rsid w:val="005D4FB4"/>
    <w:rsid w:val="005D66FE"/>
    <w:rsid w:val="005D6D4C"/>
    <w:rsid w:val="005E03F4"/>
    <w:rsid w:val="005E2205"/>
    <w:rsid w:val="005E23F4"/>
    <w:rsid w:val="005E6947"/>
    <w:rsid w:val="005E7739"/>
    <w:rsid w:val="005F354F"/>
    <w:rsid w:val="005F3C09"/>
    <w:rsid w:val="005F4C27"/>
    <w:rsid w:val="00601726"/>
    <w:rsid w:val="00601CAD"/>
    <w:rsid w:val="00606C92"/>
    <w:rsid w:val="00607DB0"/>
    <w:rsid w:val="00607FFD"/>
    <w:rsid w:val="00613803"/>
    <w:rsid w:val="00613BE4"/>
    <w:rsid w:val="00613DEE"/>
    <w:rsid w:val="00617FA7"/>
    <w:rsid w:val="0062034C"/>
    <w:rsid w:val="00623074"/>
    <w:rsid w:val="00623374"/>
    <w:rsid w:val="0062592B"/>
    <w:rsid w:val="00625D85"/>
    <w:rsid w:val="00630228"/>
    <w:rsid w:val="00632334"/>
    <w:rsid w:val="006344B2"/>
    <w:rsid w:val="006371AE"/>
    <w:rsid w:val="00640830"/>
    <w:rsid w:val="00642BBE"/>
    <w:rsid w:val="00643990"/>
    <w:rsid w:val="00645432"/>
    <w:rsid w:val="006576F5"/>
    <w:rsid w:val="00657860"/>
    <w:rsid w:val="00657C2D"/>
    <w:rsid w:val="00662A41"/>
    <w:rsid w:val="00665EE4"/>
    <w:rsid w:val="0067071D"/>
    <w:rsid w:val="006709CA"/>
    <w:rsid w:val="006726CF"/>
    <w:rsid w:val="006726DD"/>
    <w:rsid w:val="00673454"/>
    <w:rsid w:val="006755AE"/>
    <w:rsid w:val="0067665E"/>
    <w:rsid w:val="00681843"/>
    <w:rsid w:val="00682E1C"/>
    <w:rsid w:val="006A0987"/>
    <w:rsid w:val="006A24AE"/>
    <w:rsid w:val="006A2DE6"/>
    <w:rsid w:val="006A66EF"/>
    <w:rsid w:val="006B4690"/>
    <w:rsid w:val="006C1F34"/>
    <w:rsid w:val="006C3256"/>
    <w:rsid w:val="006D2A65"/>
    <w:rsid w:val="006D5532"/>
    <w:rsid w:val="006E1A4C"/>
    <w:rsid w:val="006E1A54"/>
    <w:rsid w:val="006E5F78"/>
    <w:rsid w:val="006F0CDB"/>
    <w:rsid w:val="006F153F"/>
    <w:rsid w:val="007008E5"/>
    <w:rsid w:val="00700E9D"/>
    <w:rsid w:val="0070113F"/>
    <w:rsid w:val="00701404"/>
    <w:rsid w:val="00701AC7"/>
    <w:rsid w:val="00705A07"/>
    <w:rsid w:val="007101CD"/>
    <w:rsid w:val="00715233"/>
    <w:rsid w:val="00721B05"/>
    <w:rsid w:val="0072234E"/>
    <w:rsid w:val="007247AC"/>
    <w:rsid w:val="007247BC"/>
    <w:rsid w:val="00724914"/>
    <w:rsid w:val="00727E13"/>
    <w:rsid w:val="0073311F"/>
    <w:rsid w:val="00733FA5"/>
    <w:rsid w:val="007401FA"/>
    <w:rsid w:val="0074196E"/>
    <w:rsid w:val="00750BB1"/>
    <w:rsid w:val="00750BE3"/>
    <w:rsid w:val="0075151D"/>
    <w:rsid w:val="00752FC5"/>
    <w:rsid w:val="007532A7"/>
    <w:rsid w:val="007534FC"/>
    <w:rsid w:val="00753A74"/>
    <w:rsid w:val="0075596A"/>
    <w:rsid w:val="00755CCB"/>
    <w:rsid w:val="0076041D"/>
    <w:rsid w:val="00761B1D"/>
    <w:rsid w:val="0076244E"/>
    <w:rsid w:val="00763CB8"/>
    <w:rsid w:val="007651C9"/>
    <w:rsid w:val="007709A1"/>
    <w:rsid w:val="00774775"/>
    <w:rsid w:val="007747EA"/>
    <w:rsid w:val="00777D89"/>
    <w:rsid w:val="0078257A"/>
    <w:rsid w:val="00782659"/>
    <w:rsid w:val="00786486"/>
    <w:rsid w:val="0078726B"/>
    <w:rsid w:val="00791C9C"/>
    <w:rsid w:val="00793ED4"/>
    <w:rsid w:val="007A0802"/>
    <w:rsid w:val="007A206C"/>
    <w:rsid w:val="007A5B95"/>
    <w:rsid w:val="007A6DC8"/>
    <w:rsid w:val="007B069A"/>
    <w:rsid w:val="007B4BAD"/>
    <w:rsid w:val="007B4CDF"/>
    <w:rsid w:val="007B4F50"/>
    <w:rsid w:val="007B6FB9"/>
    <w:rsid w:val="007C0004"/>
    <w:rsid w:val="007C0656"/>
    <w:rsid w:val="007C10BC"/>
    <w:rsid w:val="007C57C2"/>
    <w:rsid w:val="007D5388"/>
    <w:rsid w:val="007E14EC"/>
    <w:rsid w:val="007E1610"/>
    <w:rsid w:val="007E371A"/>
    <w:rsid w:val="007E3742"/>
    <w:rsid w:val="007E710B"/>
    <w:rsid w:val="007F1059"/>
    <w:rsid w:val="007F137A"/>
    <w:rsid w:val="007F18EF"/>
    <w:rsid w:val="007F252C"/>
    <w:rsid w:val="007F38C4"/>
    <w:rsid w:val="008015AF"/>
    <w:rsid w:val="008021EC"/>
    <w:rsid w:val="008064D0"/>
    <w:rsid w:val="008119DC"/>
    <w:rsid w:val="00816EBA"/>
    <w:rsid w:val="00824F96"/>
    <w:rsid w:val="008251B6"/>
    <w:rsid w:val="00825846"/>
    <w:rsid w:val="00836878"/>
    <w:rsid w:val="008403B4"/>
    <w:rsid w:val="00844A8F"/>
    <w:rsid w:val="008450F8"/>
    <w:rsid w:val="00845CE4"/>
    <w:rsid w:val="00851B90"/>
    <w:rsid w:val="0085392C"/>
    <w:rsid w:val="00854418"/>
    <w:rsid w:val="00854E6F"/>
    <w:rsid w:val="008560F3"/>
    <w:rsid w:val="00857072"/>
    <w:rsid w:val="00860F55"/>
    <w:rsid w:val="00861270"/>
    <w:rsid w:val="00861645"/>
    <w:rsid w:val="008617D9"/>
    <w:rsid w:val="00862404"/>
    <w:rsid w:val="008655A6"/>
    <w:rsid w:val="00871EAB"/>
    <w:rsid w:val="008728AD"/>
    <w:rsid w:val="00874564"/>
    <w:rsid w:val="00882040"/>
    <w:rsid w:val="00885274"/>
    <w:rsid w:val="00890C7D"/>
    <w:rsid w:val="00892773"/>
    <w:rsid w:val="00893675"/>
    <w:rsid w:val="0089613C"/>
    <w:rsid w:val="008B2B1B"/>
    <w:rsid w:val="008B68EC"/>
    <w:rsid w:val="008C4725"/>
    <w:rsid w:val="008C6D91"/>
    <w:rsid w:val="008D7998"/>
    <w:rsid w:val="008E210E"/>
    <w:rsid w:val="008F220A"/>
    <w:rsid w:val="008F286D"/>
    <w:rsid w:val="008F4506"/>
    <w:rsid w:val="008F6868"/>
    <w:rsid w:val="008F7F34"/>
    <w:rsid w:val="0090405C"/>
    <w:rsid w:val="0090490A"/>
    <w:rsid w:val="0090503F"/>
    <w:rsid w:val="00907AF0"/>
    <w:rsid w:val="00907F03"/>
    <w:rsid w:val="00912A13"/>
    <w:rsid w:val="00915142"/>
    <w:rsid w:val="009153E3"/>
    <w:rsid w:val="009207C1"/>
    <w:rsid w:val="0092156A"/>
    <w:rsid w:val="00921647"/>
    <w:rsid w:val="00924943"/>
    <w:rsid w:val="00924FA1"/>
    <w:rsid w:val="0092565E"/>
    <w:rsid w:val="00930968"/>
    <w:rsid w:val="0093189E"/>
    <w:rsid w:val="00937B03"/>
    <w:rsid w:val="00944114"/>
    <w:rsid w:val="00944F3F"/>
    <w:rsid w:val="00944FE6"/>
    <w:rsid w:val="00945CFC"/>
    <w:rsid w:val="00945FE2"/>
    <w:rsid w:val="00947199"/>
    <w:rsid w:val="009473ED"/>
    <w:rsid w:val="0095055E"/>
    <w:rsid w:val="009519C6"/>
    <w:rsid w:val="00954F61"/>
    <w:rsid w:val="00955805"/>
    <w:rsid w:val="0096168D"/>
    <w:rsid w:val="00962634"/>
    <w:rsid w:val="00962790"/>
    <w:rsid w:val="009669F7"/>
    <w:rsid w:val="0096741A"/>
    <w:rsid w:val="009676C3"/>
    <w:rsid w:val="00967BAA"/>
    <w:rsid w:val="00973A7E"/>
    <w:rsid w:val="009750EA"/>
    <w:rsid w:val="0097588A"/>
    <w:rsid w:val="00975F75"/>
    <w:rsid w:val="009765E2"/>
    <w:rsid w:val="0097727C"/>
    <w:rsid w:val="00977CC5"/>
    <w:rsid w:val="00980013"/>
    <w:rsid w:val="009800B8"/>
    <w:rsid w:val="0098144A"/>
    <w:rsid w:val="00981A66"/>
    <w:rsid w:val="00990881"/>
    <w:rsid w:val="00990F8E"/>
    <w:rsid w:val="00991A03"/>
    <w:rsid w:val="009924B0"/>
    <w:rsid w:val="00992B3A"/>
    <w:rsid w:val="00993395"/>
    <w:rsid w:val="00995EC9"/>
    <w:rsid w:val="009A5560"/>
    <w:rsid w:val="009A79A1"/>
    <w:rsid w:val="009B2AFC"/>
    <w:rsid w:val="009B4260"/>
    <w:rsid w:val="009B6482"/>
    <w:rsid w:val="009B6A90"/>
    <w:rsid w:val="009B72BC"/>
    <w:rsid w:val="009B7648"/>
    <w:rsid w:val="009C19C1"/>
    <w:rsid w:val="009C1F03"/>
    <w:rsid w:val="009C23C3"/>
    <w:rsid w:val="009C2650"/>
    <w:rsid w:val="009C427E"/>
    <w:rsid w:val="009C7458"/>
    <w:rsid w:val="009D0286"/>
    <w:rsid w:val="009D6726"/>
    <w:rsid w:val="009D7E2D"/>
    <w:rsid w:val="009E0F49"/>
    <w:rsid w:val="009E1CAC"/>
    <w:rsid w:val="009E2863"/>
    <w:rsid w:val="009E32AF"/>
    <w:rsid w:val="009E36A5"/>
    <w:rsid w:val="009E385F"/>
    <w:rsid w:val="009E662B"/>
    <w:rsid w:val="009E6B55"/>
    <w:rsid w:val="009F04B6"/>
    <w:rsid w:val="009F09FD"/>
    <w:rsid w:val="009F1596"/>
    <w:rsid w:val="009F15BA"/>
    <w:rsid w:val="009F1EE4"/>
    <w:rsid w:val="009F3757"/>
    <w:rsid w:val="009F45E1"/>
    <w:rsid w:val="009F5D89"/>
    <w:rsid w:val="00A00A9F"/>
    <w:rsid w:val="00A028AE"/>
    <w:rsid w:val="00A04DDE"/>
    <w:rsid w:val="00A05796"/>
    <w:rsid w:val="00A11099"/>
    <w:rsid w:val="00A14950"/>
    <w:rsid w:val="00A151F9"/>
    <w:rsid w:val="00A155B1"/>
    <w:rsid w:val="00A15769"/>
    <w:rsid w:val="00A20206"/>
    <w:rsid w:val="00A222A6"/>
    <w:rsid w:val="00A23C9D"/>
    <w:rsid w:val="00A25699"/>
    <w:rsid w:val="00A3030D"/>
    <w:rsid w:val="00A3097A"/>
    <w:rsid w:val="00A314DF"/>
    <w:rsid w:val="00A31941"/>
    <w:rsid w:val="00A369C0"/>
    <w:rsid w:val="00A37B52"/>
    <w:rsid w:val="00A42825"/>
    <w:rsid w:val="00A443B1"/>
    <w:rsid w:val="00A459CC"/>
    <w:rsid w:val="00A50CFB"/>
    <w:rsid w:val="00A51029"/>
    <w:rsid w:val="00A52232"/>
    <w:rsid w:val="00A53768"/>
    <w:rsid w:val="00A57240"/>
    <w:rsid w:val="00A62BF8"/>
    <w:rsid w:val="00A62EF3"/>
    <w:rsid w:val="00A630BA"/>
    <w:rsid w:val="00A653BB"/>
    <w:rsid w:val="00A72CEE"/>
    <w:rsid w:val="00A76499"/>
    <w:rsid w:val="00A7748A"/>
    <w:rsid w:val="00A80718"/>
    <w:rsid w:val="00A81DA9"/>
    <w:rsid w:val="00A825C4"/>
    <w:rsid w:val="00A82C75"/>
    <w:rsid w:val="00A84E89"/>
    <w:rsid w:val="00A8650B"/>
    <w:rsid w:val="00A86DD4"/>
    <w:rsid w:val="00A87BD0"/>
    <w:rsid w:val="00A90A79"/>
    <w:rsid w:val="00A95C33"/>
    <w:rsid w:val="00A9626F"/>
    <w:rsid w:val="00AA3C16"/>
    <w:rsid w:val="00AA7AB8"/>
    <w:rsid w:val="00AB2269"/>
    <w:rsid w:val="00AB5966"/>
    <w:rsid w:val="00AC39EC"/>
    <w:rsid w:val="00AC3D1E"/>
    <w:rsid w:val="00AD04CC"/>
    <w:rsid w:val="00AD2E4E"/>
    <w:rsid w:val="00AD4622"/>
    <w:rsid w:val="00AD5699"/>
    <w:rsid w:val="00AD797D"/>
    <w:rsid w:val="00AD7C73"/>
    <w:rsid w:val="00AE0B6F"/>
    <w:rsid w:val="00AE2191"/>
    <w:rsid w:val="00AE2BA4"/>
    <w:rsid w:val="00AE3024"/>
    <w:rsid w:val="00AF424B"/>
    <w:rsid w:val="00AF6767"/>
    <w:rsid w:val="00B007F1"/>
    <w:rsid w:val="00B07425"/>
    <w:rsid w:val="00B10E31"/>
    <w:rsid w:val="00B1217E"/>
    <w:rsid w:val="00B1346C"/>
    <w:rsid w:val="00B13B79"/>
    <w:rsid w:val="00B14057"/>
    <w:rsid w:val="00B141DF"/>
    <w:rsid w:val="00B14EE8"/>
    <w:rsid w:val="00B16081"/>
    <w:rsid w:val="00B16851"/>
    <w:rsid w:val="00B22852"/>
    <w:rsid w:val="00B27AC7"/>
    <w:rsid w:val="00B27EF4"/>
    <w:rsid w:val="00B31C6A"/>
    <w:rsid w:val="00B34BDB"/>
    <w:rsid w:val="00B403D0"/>
    <w:rsid w:val="00B43BBF"/>
    <w:rsid w:val="00B4440F"/>
    <w:rsid w:val="00B4709C"/>
    <w:rsid w:val="00B47161"/>
    <w:rsid w:val="00B47A0C"/>
    <w:rsid w:val="00B47F91"/>
    <w:rsid w:val="00B5316E"/>
    <w:rsid w:val="00B54880"/>
    <w:rsid w:val="00B56B1F"/>
    <w:rsid w:val="00B60B46"/>
    <w:rsid w:val="00B60EE4"/>
    <w:rsid w:val="00B646FC"/>
    <w:rsid w:val="00B67464"/>
    <w:rsid w:val="00B678E7"/>
    <w:rsid w:val="00B67C8E"/>
    <w:rsid w:val="00B7234C"/>
    <w:rsid w:val="00B72361"/>
    <w:rsid w:val="00B737FB"/>
    <w:rsid w:val="00B813F9"/>
    <w:rsid w:val="00B879B0"/>
    <w:rsid w:val="00B93313"/>
    <w:rsid w:val="00B978DF"/>
    <w:rsid w:val="00B97FF0"/>
    <w:rsid w:val="00BA74C0"/>
    <w:rsid w:val="00BA78CB"/>
    <w:rsid w:val="00BB278C"/>
    <w:rsid w:val="00BB4A71"/>
    <w:rsid w:val="00BB6EDB"/>
    <w:rsid w:val="00BC6C63"/>
    <w:rsid w:val="00BD1B98"/>
    <w:rsid w:val="00BD30AE"/>
    <w:rsid w:val="00BD3505"/>
    <w:rsid w:val="00BD758C"/>
    <w:rsid w:val="00BD7CD6"/>
    <w:rsid w:val="00BE24D2"/>
    <w:rsid w:val="00BE71C4"/>
    <w:rsid w:val="00BF2434"/>
    <w:rsid w:val="00BF29D9"/>
    <w:rsid w:val="00BF4FC5"/>
    <w:rsid w:val="00C011BE"/>
    <w:rsid w:val="00C017CB"/>
    <w:rsid w:val="00C035D6"/>
    <w:rsid w:val="00C04915"/>
    <w:rsid w:val="00C0676B"/>
    <w:rsid w:val="00C11321"/>
    <w:rsid w:val="00C1203A"/>
    <w:rsid w:val="00C12071"/>
    <w:rsid w:val="00C14608"/>
    <w:rsid w:val="00C14E8E"/>
    <w:rsid w:val="00C15AFE"/>
    <w:rsid w:val="00C16F5E"/>
    <w:rsid w:val="00C2325E"/>
    <w:rsid w:val="00C23758"/>
    <w:rsid w:val="00C23E24"/>
    <w:rsid w:val="00C3063E"/>
    <w:rsid w:val="00C31B49"/>
    <w:rsid w:val="00C322B4"/>
    <w:rsid w:val="00C32401"/>
    <w:rsid w:val="00C33CAF"/>
    <w:rsid w:val="00C34CDC"/>
    <w:rsid w:val="00C353E5"/>
    <w:rsid w:val="00C423DF"/>
    <w:rsid w:val="00C42C77"/>
    <w:rsid w:val="00C441D6"/>
    <w:rsid w:val="00C44A8C"/>
    <w:rsid w:val="00C46918"/>
    <w:rsid w:val="00C474D4"/>
    <w:rsid w:val="00C500ED"/>
    <w:rsid w:val="00C507C3"/>
    <w:rsid w:val="00C50A77"/>
    <w:rsid w:val="00C538B1"/>
    <w:rsid w:val="00C549C3"/>
    <w:rsid w:val="00C55CA2"/>
    <w:rsid w:val="00C62CBB"/>
    <w:rsid w:val="00C66384"/>
    <w:rsid w:val="00C70C05"/>
    <w:rsid w:val="00C75094"/>
    <w:rsid w:val="00C760A1"/>
    <w:rsid w:val="00C80968"/>
    <w:rsid w:val="00C8128E"/>
    <w:rsid w:val="00C813BC"/>
    <w:rsid w:val="00C8343B"/>
    <w:rsid w:val="00C90443"/>
    <w:rsid w:val="00C92B8F"/>
    <w:rsid w:val="00C936DB"/>
    <w:rsid w:val="00CA131F"/>
    <w:rsid w:val="00CA3181"/>
    <w:rsid w:val="00CA6497"/>
    <w:rsid w:val="00CB0A29"/>
    <w:rsid w:val="00CB25A5"/>
    <w:rsid w:val="00CB2BEF"/>
    <w:rsid w:val="00CB36B4"/>
    <w:rsid w:val="00CB5465"/>
    <w:rsid w:val="00CC2B7F"/>
    <w:rsid w:val="00CC45AD"/>
    <w:rsid w:val="00CC4718"/>
    <w:rsid w:val="00CC71B0"/>
    <w:rsid w:val="00CD0F98"/>
    <w:rsid w:val="00CD1EF3"/>
    <w:rsid w:val="00CD5A85"/>
    <w:rsid w:val="00CD5C53"/>
    <w:rsid w:val="00CE0FCC"/>
    <w:rsid w:val="00CE1D1D"/>
    <w:rsid w:val="00CE5F53"/>
    <w:rsid w:val="00CE692A"/>
    <w:rsid w:val="00CF6769"/>
    <w:rsid w:val="00CF7E0A"/>
    <w:rsid w:val="00D0062B"/>
    <w:rsid w:val="00D05760"/>
    <w:rsid w:val="00D1129A"/>
    <w:rsid w:val="00D137B0"/>
    <w:rsid w:val="00D17D34"/>
    <w:rsid w:val="00D17DD0"/>
    <w:rsid w:val="00D27F30"/>
    <w:rsid w:val="00D318AF"/>
    <w:rsid w:val="00D32E29"/>
    <w:rsid w:val="00D34E34"/>
    <w:rsid w:val="00D35841"/>
    <w:rsid w:val="00D376F5"/>
    <w:rsid w:val="00D403EE"/>
    <w:rsid w:val="00D42F0F"/>
    <w:rsid w:val="00D43750"/>
    <w:rsid w:val="00D45009"/>
    <w:rsid w:val="00D45183"/>
    <w:rsid w:val="00D50381"/>
    <w:rsid w:val="00D52733"/>
    <w:rsid w:val="00D535E7"/>
    <w:rsid w:val="00D561B6"/>
    <w:rsid w:val="00D62E65"/>
    <w:rsid w:val="00D6616F"/>
    <w:rsid w:val="00D70366"/>
    <w:rsid w:val="00D70A09"/>
    <w:rsid w:val="00D757A9"/>
    <w:rsid w:val="00D8010A"/>
    <w:rsid w:val="00D82C9D"/>
    <w:rsid w:val="00D9097E"/>
    <w:rsid w:val="00D90DD7"/>
    <w:rsid w:val="00D91F74"/>
    <w:rsid w:val="00D95090"/>
    <w:rsid w:val="00D9547D"/>
    <w:rsid w:val="00D97ADE"/>
    <w:rsid w:val="00DA6AB2"/>
    <w:rsid w:val="00DA7374"/>
    <w:rsid w:val="00DB2113"/>
    <w:rsid w:val="00DB7A59"/>
    <w:rsid w:val="00DB7CFA"/>
    <w:rsid w:val="00DC141F"/>
    <w:rsid w:val="00DC6386"/>
    <w:rsid w:val="00DC6EC7"/>
    <w:rsid w:val="00DD1CF6"/>
    <w:rsid w:val="00DD45AF"/>
    <w:rsid w:val="00DD525D"/>
    <w:rsid w:val="00DE094E"/>
    <w:rsid w:val="00DE214C"/>
    <w:rsid w:val="00DE33EA"/>
    <w:rsid w:val="00DF2FCF"/>
    <w:rsid w:val="00DF356D"/>
    <w:rsid w:val="00DF5411"/>
    <w:rsid w:val="00DF54D9"/>
    <w:rsid w:val="00E00170"/>
    <w:rsid w:val="00E02DF9"/>
    <w:rsid w:val="00E050B4"/>
    <w:rsid w:val="00E05A93"/>
    <w:rsid w:val="00E07FFC"/>
    <w:rsid w:val="00E11D76"/>
    <w:rsid w:val="00E12954"/>
    <w:rsid w:val="00E13CB5"/>
    <w:rsid w:val="00E1405F"/>
    <w:rsid w:val="00E2039D"/>
    <w:rsid w:val="00E24206"/>
    <w:rsid w:val="00E2447D"/>
    <w:rsid w:val="00E25DEA"/>
    <w:rsid w:val="00E272AD"/>
    <w:rsid w:val="00E30080"/>
    <w:rsid w:val="00E30A6C"/>
    <w:rsid w:val="00E3687C"/>
    <w:rsid w:val="00E36F36"/>
    <w:rsid w:val="00E3764B"/>
    <w:rsid w:val="00E41BE7"/>
    <w:rsid w:val="00E42474"/>
    <w:rsid w:val="00E5064D"/>
    <w:rsid w:val="00E5781C"/>
    <w:rsid w:val="00E61118"/>
    <w:rsid w:val="00E62B3C"/>
    <w:rsid w:val="00E71132"/>
    <w:rsid w:val="00E73DF2"/>
    <w:rsid w:val="00E80B6F"/>
    <w:rsid w:val="00E80E01"/>
    <w:rsid w:val="00E84624"/>
    <w:rsid w:val="00E85121"/>
    <w:rsid w:val="00E90C30"/>
    <w:rsid w:val="00E90CBD"/>
    <w:rsid w:val="00E926EF"/>
    <w:rsid w:val="00E92E47"/>
    <w:rsid w:val="00E96297"/>
    <w:rsid w:val="00E9673A"/>
    <w:rsid w:val="00E97E24"/>
    <w:rsid w:val="00EA21C1"/>
    <w:rsid w:val="00EA230D"/>
    <w:rsid w:val="00EA4AB6"/>
    <w:rsid w:val="00EA53E4"/>
    <w:rsid w:val="00EA75DD"/>
    <w:rsid w:val="00EB2BC3"/>
    <w:rsid w:val="00EB499F"/>
    <w:rsid w:val="00EB6071"/>
    <w:rsid w:val="00EB6798"/>
    <w:rsid w:val="00EB711F"/>
    <w:rsid w:val="00EC555C"/>
    <w:rsid w:val="00EC585D"/>
    <w:rsid w:val="00EC7870"/>
    <w:rsid w:val="00EC7C40"/>
    <w:rsid w:val="00ED1626"/>
    <w:rsid w:val="00ED2146"/>
    <w:rsid w:val="00ED40D9"/>
    <w:rsid w:val="00ED462D"/>
    <w:rsid w:val="00ED4CCA"/>
    <w:rsid w:val="00ED4E80"/>
    <w:rsid w:val="00ED6AFA"/>
    <w:rsid w:val="00ED74B8"/>
    <w:rsid w:val="00ED7E24"/>
    <w:rsid w:val="00F0282E"/>
    <w:rsid w:val="00F03777"/>
    <w:rsid w:val="00F054FA"/>
    <w:rsid w:val="00F05DE8"/>
    <w:rsid w:val="00F06D20"/>
    <w:rsid w:val="00F070BC"/>
    <w:rsid w:val="00F07258"/>
    <w:rsid w:val="00F07D2C"/>
    <w:rsid w:val="00F1020D"/>
    <w:rsid w:val="00F124E4"/>
    <w:rsid w:val="00F257F2"/>
    <w:rsid w:val="00F26584"/>
    <w:rsid w:val="00F276D6"/>
    <w:rsid w:val="00F30328"/>
    <w:rsid w:val="00F360B1"/>
    <w:rsid w:val="00F42171"/>
    <w:rsid w:val="00F43B7E"/>
    <w:rsid w:val="00F43C03"/>
    <w:rsid w:val="00F454ED"/>
    <w:rsid w:val="00F512A7"/>
    <w:rsid w:val="00F51D39"/>
    <w:rsid w:val="00F52D71"/>
    <w:rsid w:val="00F57320"/>
    <w:rsid w:val="00F62AA1"/>
    <w:rsid w:val="00F64353"/>
    <w:rsid w:val="00F649C4"/>
    <w:rsid w:val="00F64B54"/>
    <w:rsid w:val="00F67965"/>
    <w:rsid w:val="00F77AE8"/>
    <w:rsid w:val="00F80C5B"/>
    <w:rsid w:val="00F81E94"/>
    <w:rsid w:val="00F8209F"/>
    <w:rsid w:val="00F8368D"/>
    <w:rsid w:val="00F83A15"/>
    <w:rsid w:val="00F85CDA"/>
    <w:rsid w:val="00F860BD"/>
    <w:rsid w:val="00F866C0"/>
    <w:rsid w:val="00FA1934"/>
    <w:rsid w:val="00FA2BAB"/>
    <w:rsid w:val="00FA3BD5"/>
    <w:rsid w:val="00FA3CFC"/>
    <w:rsid w:val="00FA6573"/>
    <w:rsid w:val="00FA7B44"/>
    <w:rsid w:val="00FB2DB9"/>
    <w:rsid w:val="00FB3C5F"/>
    <w:rsid w:val="00FB6392"/>
    <w:rsid w:val="00FC3D33"/>
    <w:rsid w:val="00FC6A40"/>
    <w:rsid w:val="00FC77C0"/>
    <w:rsid w:val="00FD0A15"/>
    <w:rsid w:val="00FD6053"/>
    <w:rsid w:val="00FD6411"/>
    <w:rsid w:val="00FE15AC"/>
    <w:rsid w:val="00FE5688"/>
    <w:rsid w:val="00FE5DD0"/>
    <w:rsid w:val="00FF0025"/>
    <w:rsid w:val="00FF0278"/>
    <w:rsid w:val="00FF3F8A"/>
    <w:rsid w:val="00FF54FD"/>
    <w:rsid w:val="00FF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50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0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0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0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0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50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0EA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72361"/>
    <w:rPr>
      <w:rFonts w:eastAsiaTheme="minorEastAsia"/>
      <w:lang w:val="en-GB"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B72361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72361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B72361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GB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B72361"/>
    <w:rPr>
      <w:rFonts w:ascii="Calibri" w:eastAsiaTheme="minorEastAsia" w:hAnsi="Calibri" w:cs="Calibri"/>
      <w:noProof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72361"/>
    <w:pPr>
      <w:spacing w:after="0"/>
      <w:jc w:val="center"/>
    </w:pPr>
    <w:rPr>
      <w:rFonts w:ascii="Calibri" w:eastAsiaTheme="minorEastAsia" w:hAnsi="Calibri" w:cs="Calibri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B72361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B72361"/>
    <w:pPr>
      <w:spacing w:line="240" w:lineRule="auto"/>
    </w:pPr>
    <w:rPr>
      <w:rFonts w:ascii="Calibri" w:eastAsiaTheme="minorEastAsia" w:hAnsi="Calibri" w:cs="Calibri"/>
      <w:noProof/>
      <w:lang w:eastAsia="zh-CN"/>
    </w:rPr>
  </w:style>
  <w:style w:type="paragraph" w:styleId="ListParagraph">
    <w:name w:val="List Paragraph"/>
    <w:basedOn w:val="Normal"/>
    <w:uiPriority w:val="34"/>
    <w:qFormat/>
    <w:rsid w:val="00CB546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50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0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0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0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0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50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0EA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72361"/>
    <w:rPr>
      <w:rFonts w:eastAsiaTheme="minorEastAsia"/>
      <w:lang w:val="en-GB"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B72361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72361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B72361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GB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B72361"/>
    <w:rPr>
      <w:rFonts w:ascii="Calibri" w:eastAsiaTheme="minorEastAsia" w:hAnsi="Calibri" w:cs="Calibri"/>
      <w:noProof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72361"/>
    <w:pPr>
      <w:spacing w:after="0"/>
      <w:jc w:val="center"/>
    </w:pPr>
    <w:rPr>
      <w:rFonts w:ascii="Calibri" w:eastAsiaTheme="minorEastAsia" w:hAnsi="Calibri" w:cs="Calibri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B72361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B72361"/>
    <w:pPr>
      <w:spacing w:line="240" w:lineRule="auto"/>
    </w:pPr>
    <w:rPr>
      <w:rFonts w:ascii="Calibri" w:eastAsiaTheme="minorEastAsia" w:hAnsi="Calibri" w:cs="Calibri"/>
      <w:noProof/>
      <w:lang w:eastAsia="zh-CN"/>
    </w:rPr>
  </w:style>
  <w:style w:type="paragraph" w:styleId="ListParagraph">
    <w:name w:val="List Paragraph"/>
    <w:basedOn w:val="Normal"/>
    <w:uiPriority w:val="34"/>
    <w:qFormat/>
    <w:rsid w:val="00CB54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6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1</Words>
  <Characters>388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Catholic University</Company>
  <LinksUpToDate>false</LinksUpToDate>
  <CharactersWithSpaces>4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r Cerin</dc:creator>
  <cp:lastModifiedBy>Ester</cp:lastModifiedBy>
  <cp:revision>4</cp:revision>
  <cp:lastPrinted>2016-11-11T04:48:00Z</cp:lastPrinted>
  <dcterms:created xsi:type="dcterms:W3CDTF">2016-12-01T12:34:00Z</dcterms:created>
  <dcterms:modified xsi:type="dcterms:W3CDTF">2016-12-01T12:35:00Z</dcterms:modified>
</cp:coreProperties>
</file>